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5D498" w14:textId="7078A5C7" w:rsidR="00592CFE" w:rsidRPr="00581E8E" w:rsidRDefault="00592CFE" w:rsidP="00592CFE">
      <w:pPr>
        <w:spacing w:line="480" w:lineRule="auto"/>
        <w:jc w:val="both"/>
        <w:rPr>
          <w:b/>
          <w:bCs/>
          <w:sz w:val="22"/>
          <w:szCs w:val="22"/>
        </w:rPr>
      </w:pPr>
      <w:r w:rsidRPr="00581E8E">
        <w:rPr>
          <w:b/>
          <w:bCs/>
          <w:sz w:val="22"/>
          <w:szCs w:val="22"/>
        </w:rPr>
        <w:t>Supplementary Information</w:t>
      </w:r>
    </w:p>
    <w:p w14:paraId="64AFF5BD" w14:textId="77777777" w:rsidR="00BD6DA8" w:rsidRDefault="00BD6DA8" w:rsidP="2AF2929E">
      <w:pPr>
        <w:jc w:val="both"/>
        <w:rPr>
          <w:rFonts w:asciiTheme="minorHAnsi" w:eastAsiaTheme="minorHAnsi" w:hAnsiTheme="minorHAnsi"/>
          <w:b/>
          <w:sz w:val="29"/>
          <w:szCs w:val="32"/>
          <w:lang w:eastAsia="en-US"/>
        </w:rPr>
      </w:pPr>
      <w:r w:rsidRPr="00BD6DA8">
        <w:rPr>
          <w:rFonts w:asciiTheme="minorHAnsi" w:eastAsiaTheme="minorHAnsi" w:hAnsiTheme="minorHAnsi"/>
          <w:b/>
          <w:sz w:val="29"/>
          <w:szCs w:val="32"/>
          <w:lang w:eastAsia="en-US"/>
        </w:rPr>
        <w:t>Identification of plasma proteins associated with oesophageal cancer chemotherapeutic treatment outcomes using SWATH-MS</w:t>
      </w:r>
    </w:p>
    <w:p w14:paraId="338F4CF2" w14:textId="77777777" w:rsidR="0001013B" w:rsidRDefault="0001013B" w:rsidP="00592CFE">
      <w:pPr>
        <w:jc w:val="both"/>
        <w:rPr>
          <w:rFonts w:eastAsia="Arial Unicode MS"/>
          <w:sz w:val="22"/>
          <w:szCs w:val="22"/>
        </w:rPr>
      </w:pPr>
    </w:p>
    <w:p w14:paraId="38E1D916" w14:textId="4F4F2126" w:rsidR="006D771B" w:rsidRDefault="00FE30EA" w:rsidP="00592CFE">
      <w:pPr>
        <w:jc w:val="both"/>
        <w:rPr>
          <w:rFonts w:eastAsia="Arial Unicode MS"/>
          <w:sz w:val="22"/>
          <w:szCs w:val="22"/>
        </w:rPr>
      </w:pPr>
      <w:r w:rsidRPr="00FE30EA">
        <w:rPr>
          <w:rFonts w:eastAsia="Arial Unicode MS"/>
          <w:sz w:val="22"/>
          <w:szCs w:val="22"/>
        </w:rPr>
        <w:t>Naici Guo, Giorgos Minas, Silvia A. Synowsky, Margaret R. Dunne, Hasnain Ahmed, Rhiannon McShane, Anshul Bhardwaj, Noel E. Donlon, Cliona Lorton, Jacintha O’Sullivan, John V. Reynolds, Peter D. Caie, Sally L. Shirran, Andy G. Lynch, Alan J. Stewart &amp; Swati Arya</w:t>
      </w:r>
      <w:r>
        <w:rPr>
          <w:rFonts w:eastAsia="Arial Unicode MS"/>
          <w:sz w:val="22"/>
          <w:szCs w:val="22"/>
        </w:rPr>
        <w:t>.</w:t>
      </w:r>
    </w:p>
    <w:p w14:paraId="3E758F3D" w14:textId="77777777" w:rsidR="0001013B" w:rsidRDefault="0001013B" w:rsidP="00DA52D8">
      <w:pPr>
        <w:spacing w:after="120"/>
        <w:rPr>
          <w:b/>
          <w:sz w:val="22"/>
          <w:szCs w:val="22"/>
        </w:rPr>
      </w:pPr>
    </w:p>
    <w:p w14:paraId="32FB0BE1" w14:textId="14ED2215" w:rsidR="00DA52D8" w:rsidRPr="00592CFE" w:rsidRDefault="00DA52D8" w:rsidP="65904802">
      <w:pPr>
        <w:spacing w:after="120"/>
        <w:rPr>
          <w:b/>
          <w:bCs/>
          <w:szCs w:val="20"/>
        </w:rPr>
      </w:pPr>
      <w:r w:rsidRPr="65904802">
        <w:rPr>
          <w:b/>
          <w:bCs/>
          <w:sz w:val="22"/>
          <w:szCs w:val="22"/>
        </w:rPr>
        <w:t xml:space="preserve">Table S1. </w:t>
      </w:r>
      <w:r w:rsidR="2A389CC1" w:rsidRPr="65904802">
        <w:rPr>
          <w:b/>
          <w:bCs/>
          <w:sz w:val="22"/>
          <w:szCs w:val="22"/>
        </w:rPr>
        <w:t xml:space="preserve">Proteins </w:t>
      </w:r>
      <w:r w:rsidR="333FCC83" w:rsidRPr="65904802">
        <w:rPr>
          <w:b/>
          <w:bCs/>
          <w:sz w:val="22"/>
          <w:szCs w:val="22"/>
        </w:rPr>
        <w:t>exhibit</w:t>
      </w:r>
      <w:r w:rsidR="2A389CC1" w:rsidRPr="65904802">
        <w:rPr>
          <w:b/>
          <w:bCs/>
          <w:sz w:val="22"/>
          <w:szCs w:val="22"/>
        </w:rPr>
        <w:t xml:space="preserve"> </w:t>
      </w:r>
      <w:r w:rsidR="18186073" w:rsidRPr="65904802">
        <w:rPr>
          <w:b/>
          <w:bCs/>
          <w:sz w:val="22"/>
          <w:szCs w:val="22"/>
        </w:rPr>
        <w:t>disagreement</w:t>
      </w:r>
      <w:r w:rsidR="333FCC83" w:rsidRPr="65904802">
        <w:rPr>
          <w:b/>
          <w:bCs/>
          <w:sz w:val="22"/>
          <w:szCs w:val="22"/>
        </w:rPr>
        <w:t xml:space="preserve"> between depleted and non-depleted plasma samples.</w:t>
      </w:r>
    </w:p>
    <w:p w14:paraId="4AECAF5D" w14:textId="2C83F02A" w:rsidR="00CD7672" w:rsidRDefault="00A30FB1" w:rsidP="00CD7672">
      <w:pPr>
        <w:spacing w:after="120"/>
        <w:rPr>
          <w:b/>
          <w:bCs/>
          <w:sz w:val="22"/>
          <w:szCs w:val="22"/>
        </w:rPr>
      </w:pPr>
      <w:r w:rsidRPr="00A30FB1">
        <w:rPr>
          <w:b/>
          <w:sz w:val="22"/>
          <w:szCs w:val="22"/>
        </w:rPr>
        <w:t>Figure S</w:t>
      </w:r>
      <w:r>
        <w:rPr>
          <w:b/>
          <w:sz w:val="22"/>
          <w:szCs w:val="22"/>
        </w:rPr>
        <w:t>1</w:t>
      </w:r>
      <w:r w:rsidRPr="00A30FB1">
        <w:rPr>
          <w:b/>
          <w:sz w:val="22"/>
          <w:szCs w:val="22"/>
        </w:rPr>
        <w:t>.</w:t>
      </w:r>
      <w:r>
        <w:rPr>
          <w:b/>
          <w:sz w:val="22"/>
          <w:szCs w:val="22"/>
        </w:rPr>
        <w:t xml:space="preserve"> </w:t>
      </w:r>
      <w:r w:rsidR="00016D8F" w:rsidRPr="00016D8F">
        <w:rPr>
          <w:b/>
          <w:bCs/>
          <w:sz w:val="22"/>
          <w:szCs w:val="22"/>
        </w:rPr>
        <w:t>Median normalisation on protein level for empirical bayes analysis.</w:t>
      </w:r>
    </w:p>
    <w:p w14:paraId="30CC79FA" w14:textId="249E02C8" w:rsidR="00016D8F" w:rsidRDefault="00016D8F" w:rsidP="00CD7672">
      <w:pPr>
        <w:spacing w:after="120"/>
        <w:rPr>
          <w:b/>
          <w:bCs/>
          <w:sz w:val="22"/>
          <w:szCs w:val="22"/>
        </w:rPr>
      </w:pPr>
      <w:r w:rsidRPr="21C4841F">
        <w:rPr>
          <w:b/>
          <w:bCs/>
          <w:sz w:val="22"/>
          <w:szCs w:val="22"/>
        </w:rPr>
        <w:t xml:space="preserve">Figure S2. </w:t>
      </w:r>
      <w:r w:rsidR="0001013B" w:rsidRPr="21C4841F">
        <w:rPr>
          <w:b/>
          <w:bCs/>
          <w:sz w:val="22"/>
          <w:szCs w:val="22"/>
        </w:rPr>
        <w:t xml:space="preserve">Median normalisation on peptide level for empirical bayes analysis. </w:t>
      </w:r>
      <w:r w:rsidR="0001013B">
        <w:t xml:space="preserve"> </w:t>
      </w:r>
    </w:p>
    <w:p w14:paraId="7C023893" w14:textId="141B5A91" w:rsidR="0001013B" w:rsidRDefault="0001013B" w:rsidP="00CD7672">
      <w:pPr>
        <w:spacing w:after="120"/>
        <w:rPr>
          <w:b/>
          <w:bCs/>
          <w:sz w:val="22"/>
          <w:szCs w:val="22"/>
        </w:rPr>
      </w:pPr>
      <w:r>
        <w:rPr>
          <w:b/>
          <w:bCs/>
          <w:sz w:val="22"/>
          <w:szCs w:val="22"/>
        </w:rPr>
        <w:t>Figure S3.</w:t>
      </w:r>
      <w:r w:rsidRPr="0001013B">
        <w:rPr>
          <w:b/>
          <w:sz w:val="22"/>
          <w:szCs w:val="22"/>
        </w:rPr>
        <w:t xml:space="preserve"> </w:t>
      </w:r>
      <w:r w:rsidRPr="00352988">
        <w:rPr>
          <w:b/>
          <w:sz w:val="22"/>
          <w:szCs w:val="22"/>
        </w:rPr>
        <w:t>Comparison of p</w:t>
      </w:r>
      <w:r>
        <w:rPr>
          <w:b/>
          <w:sz w:val="22"/>
          <w:szCs w:val="22"/>
        </w:rPr>
        <w:t>eptide level</w:t>
      </w:r>
      <w:r w:rsidRPr="00352988">
        <w:rPr>
          <w:b/>
          <w:sz w:val="22"/>
          <w:szCs w:val="22"/>
        </w:rPr>
        <w:t xml:space="preserve"> data from depleted vs non-depleted plasma samples.</w:t>
      </w:r>
    </w:p>
    <w:p w14:paraId="6A2B7720" w14:textId="6DC89224" w:rsidR="0001013B" w:rsidRDefault="0001013B" w:rsidP="00CD7672">
      <w:pPr>
        <w:spacing w:after="120"/>
        <w:rPr>
          <w:b/>
          <w:sz w:val="22"/>
          <w:szCs w:val="22"/>
        </w:rPr>
      </w:pPr>
      <w:r>
        <w:rPr>
          <w:b/>
          <w:bCs/>
          <w:sz w:val="22"/>
          <w:szCs w:val="22"/>
        </w:rPr>
        <w:t xml:space="preserve">Figure S4. </w:t>
      </w:r>
      <w:r w:rsidRPr="0001013B">
        <w:rPr>
          <w:b/>
          <w:sz w:val="22"/>
          <w:szCs w:val="22"/>
        </w:rPr>
        <w:t xml:space="preserve">Empirical Bayes result on relative protein </w:t>
      </w:r>
      <w:r w:rsidR="000D48EA">
        <w:rPr>
          <w:b/>
          <w:sz w:val="22"/>
          <w:szCs w:val="22"/>
        </w:rPr>
        <w:t>abundance</w:t>
      </w:r>
      <w:r w:rsidRPr="0001013B">
        <w:rPr>
          <w:b/>
          <w:sz w:val="22"/>
          <w:szCs w:val="22"/>
        </w:rPr>
        <w:t xml:space="preserve"> in non-depleted plasma.</w:t>
      </w:r>
    </w:p>
    <w:p w14:paraId="52ECB659" w14:textId="7D69672A" w:rsidR="00643BD1" w:rsidRDefault="00643BD1" w:rsidP="00CD7672">
      <w:pPr>
        <w:spacing w:after="120"/>
        <w:rPr>
          <w:b/>
          <w:bCs/>
          <w:sz w:val="22"/>
          <w:szCs w:val="22"/>
        </w:rPr>
      </w:pPr>
      <w:r>
        <w:rPr>
          <w:b/>
          <w:sz w:val="22"/>
          <w:szCs w:val="22"/>
        </w:rPr>
        <w:t xml:space="preserve">Figure S5. </w:t>
      </w:r>
      <w:r w:rsidR="00CB5397" w:rsidRPr="04FC7453">
        <w:rPr>
          <w:b/>
          <w:bCs/>
          <w:sz w:val="22"/>
          <w:szCs w:val="22"/>
        </w:rPr>
        <w:t>Multivariate predictive modelling on peptide relative intensities for proteins with multiple peptides identified in non-depleted data.</w:t>
      </w:r>
    </w:p>
    <w:p w14:paraId="0B155BDC" w14:textId="4B798EE0" w:rsidR="008B52C5" w:rsidRDefault="00CB5397" w:rsidP="008B52C5">
      <w:pPr>
        <w:jc w:val="both"/>
        <w:rPr>
          <w:sz w:val="22"/>
          <w:szCs w:val="22"/>
        </w:rPr>
      </w:pPr>
      <w:r w:rsidRPr="00CB5397">
        <w:rPr>
          <w:b/>
          <w:bCs/>
          <w:sz w:val="22"/>
          <w:szCs w:val="22"/>
        </w:rPr>
        <w:t>Figure S6. Relative intensities of peptides predictors for proteins that can classify patient samples into two TRG groups (Average Cohen's kappa &gt; 0.35, ranked by average classification accuracy).</w:t>
      </w:r>
    </w:p>
    <w:p w14:paraId="509E8094" w14:textId="77777777" w:rsidR="00551516" w:rsidRDefault="00551516" w:rsidP="001A52E9">
      <w:pPr>
        <w:spacing w:after="160" w:line="259" w:lineRule="auto"/>
        <w:rPr>
          <w:b/>
          <w:sz w:val="22"/>
          <w:szCs w:val="22"/>
        </w:rPr>
      </w:pPr>
    </w:p>
    <w:p w14:paraId="4BBA93C1" w14:textId="77777777" w:rsidR="002934CC" w:rsidRDefault="002934CC">
      <w:pPr>
        <w:spacing w:after="160" w:line="259" w:lineRule="auto"/>
        <w:rPr>
          <w:b/>
          <w:sz w:val="22"/>
          <w:szCs w:val="22"/>
        </w:rPr>
      </w:pPr>
      <w:r>
        <w:rPr>
          <w:b/>
          <w:sz w:val="22"/>
          <w:szCs w:val="22"/>
        </w:rPr>
        <w:br w:type="page"/>
      </w:r>
    </w:p>
    <w:p w14:paraId="5946BD08" w14:textId="20366261" w:rsidR="002934CC" w:rsidRPr="00102940" w:rsidRDefault="596754A7" w:rsidP="3D632F23">
      <w:pPr>
        <w:spacing w:after="160" w:line="259" w:lineRule="auto"/>
        <w:rPr>
          <w:b/>
          <w:bCs/>
          <w:sz w:val="22"/>
          <w:szCs w:val="22"/>
        </w:rPr>
      </w:pPr>
      <w:r w:rsidRPr="04FC7453">
        <w:rPr>
          <w:b/>
          <w:bCs/>
          <w:sz w:val="22"/>
          <w:szCs w:val="22"/>
        </w:rPr>
        <w:lastRenderedPageBreak/>
        <w:t xml:space="preserve">Table </w:t>
      </w:r>
      <w:r w:rsidR="643ECCFC" w:rsidRPr="04FC7453">
        <w:rPr>
          <w:b/>
          <w:bCs/>
          <w:sz w:val="22"/>
          <w:szCs w:val="22"/>
        </w:rPr>
        <w:t>S</w:t>
      </w:r>
      <w:r w:rsidRPr="04FC7453">
        <w:rPr>
          <w:b/>
          <w:bCs/>
          <w:sz w:val="22"/>
          <w:szCs w:val="22"/>
        </w:rPr>
        <w:t>1.</w:t>
      </w:r>
      <w:r w:rsidR="2A389CC1" w:rsidRPr="04FC7453">
        <w:rPr>
          <w:b/>
          <w:bCs/>
          <w:sz w:val="22"/>
          <w:szCs w:val="22"/>
        </w:rPr>
        <w:t xml:space="preserve"> Proteins that </w:t>
      </w:r>
      <w:r w:rsidR="333FCC83" w:rsidRPr="04FC7453">
        <w:rPr>
          <w:b/>
          <w:bCs/>
          <w:sz w:val="22"/>
          <w:szCs w:val="22"/>
        </w:rPr>
        <w:t>exhibit</w:t>
      </w:r>
      <w:r w:rsidR="2A389CC1" w:rsidRPr="04FC7453">
        <w:rPr>
          <w:b/>
          <w:bCs/>
          <w:sz w:val="22"/>
          <w:szCs w:val="22"/>
        </w:rPr>
        <w:t xml:space="preserve"> </w:t>
      </w:r>
      <w:r w:rsidR="18186073" w:rsidRPr="04FC7453">
        <w:rPr>
          <w:b/>
          <w:bCs/>
          <w:sz w:val="22"/>
          <w:szCs w:val="22"/>
        </w:rPr>
        <w:t>disagreement</w:t>
      </w:r>
      <w:r w:rsidR="333FCC83" w:rsidRPr="04FC7453">
        <w:rPr>
          <w:b/>
          <w:bCs/>
          <w:sz w:val="22"/>
          <w:szCs w:val="22"/>
        </w:rPr>
        <w:t xml:space="preserve"> between depleted and non-depleted plasma samples.</w:t>
      </w:r>
    </w:p>
    <w:tbl>
      <w:tblPr>
        <w:tblStyle w:val="TableGrid"/>
        <w:tblW w:w="0" w:type="auto"/>
        <w:jc w:val="center"/>
        <w:tblLayout w:type="fixed"/>
        <w:tblLook w:val="06A0" w:firstRow="1" w:lastRow="0" w:firstColumn="1" w:lastColumn="0" w:noHBand="1" w:noVBand="1"/>
      </w:tblPr>
      <w:tblGrid>
        <w:gridCol w:w="855"/>
        <w:gridCol w:w="1425"/>
        <w:gridCol w:w="1665"/>
        <w:gridCol w:w="1245"/>
        <w:gridCol w:w="1695"/>
      </w:tblGrid>
      <w:tr w:rsidR="04FC7453" w14:paraId="7B1FC1C7" w14:textId="77777777" w:rsidTr="04FC7453">
        <w:trPr>
          <w:trHeight w:val="525"/>
          <w:jc w:val="center"/>
        </w:trPr>
        <w:tc>
          <w:tcPr>
            <w:tcW w:w="855" w:type="dxa"/>
            <w:tcBorders>
              <w:top w:val="single" w:sz="8" w:space="0" w:color="000000" w:themeColor="text1"/>
              <w:left w:val="nil"/>
              <w:bottom w:val="single" w:sz="8" w:space="0" w:color="000000" w:themeColor="text1"/>
              <w:right w:val="nil"/>
            </w:tcBorders>
            <w:vAlign w:val="bottom"/>
          </w:tcPr>
          <w:p w14:paraId="6F404E2A" w14:textId="6079D484" w:rsidR="04FC7453" w:rsidRDefault="04FC7453">
            <w:r w:rsidRPr="04FC7453">
              <w:rPr>
                <w:rFonts w:eastAsia="Arial" w:cs="Arial"/>
                <w:b/>
                <w:bCs/>
                <w:sz w:val="16"/>
                <w:szCs w:val="16"/>
              </w:rPr>
              <w:t>Protein</w:t>
            </w:r>
          </w:p>
        </w:tc>
        <w:tc>
          <w:tcPr>
            <w:tcW w:w="1425" w:type="dxa"/>
            <w:tcBorders>
              <w:top w:val="single" w:sz="8" w:space="0" w:color="000000" w:themeColor="text1"/>
              <w:left w:val="nil"/>
              <w:bottom w:val="single" w:sz="8" w:space="0" w:color="000000" w:themeColor="text1"/>
              <w:right w:val="nil"/>
            </w:tcBorders>
            <w:vAlign w:val="bottom"/>
          </w:tcPr>
          <w:p w14:paraId="03737B38" w14:textId="195A9766" w:rsidR="04FC7453" w:rsidRDefault="04FC7453">
            <w:r w:rsidRPr="04FC7453">
              <w:rPr>
                <w:rFonts w:eastAsia="Arial" w:cs="Arial"/>
                <w:b/>
                <w:bCs/>
                <w:sz w:val="16"/>
                <w:szCs w:val="16"/>
              </w:rPr>
              <w:t>No. peptide in depleted sample</w:t>
            </w:r>
          </w:p>
        </w:tc>
        <w:tc>
          <w:tcPr>
            <w:tcW w:w="1665" w:type="dxa"/>
            <w:tcBorders>
              <w:top w:val="single" w:sz="8" w:space="0" w:color="000000" w:themeColor="text1"/>
              <w:left w:val="nil"/>
              <w:bottom w:val="single" w:sz="8" w:space="0" w:color="000000" w:themeColor="text1"/>
              <w:right w:val="nil"/>
            </w:tcBorders>
            <w:vAlign w:val="bottom"/>
          </w:tcPr>
          <w:p w14:paraId="455BEBBF" w14:textId="7A4DA012" w:rsidR="04FC7453" w:rsidRDefault="04FC7453">
            <w:r w:rsidRPr="04FC7453">
              <w:rPr>
                <w:rFonts w:eastAsia="Arial" w:cs="Arial"/>
                <w:b/>
                <w:bCs/>
                <w:sz w:val="16"/>
                <w:szCs w:val="16"/>
              </w:rPr>
              <w:t>No. peptide in non-depleted sample</w:t>
            </w:r>
          </w:p>
        </w:tc>
        <w:tc>
          <w:tcPr>
            <w:tcW w:w="1245" w:type="dxa"/>
            <w:tcBorders>
              <w:top w:val="single" w:sz="8" w:space="0" w:color="000000" w:themeColor="text1"/>
              <w:left w:val="nil"/>
              <w:bottom w:val="single" w:sz="8" w:space="0" w:color="000000" w:themeColor="text1"/>
              <w:right w:val="nil"/>
            </w:tcBorders>
            <w:vAlign w:val="bottom"/>
          </w:tcPr>
          <w:p w14:paraId="59BB36F6" w14:textId="30134B4B" w:rsidR="04FC7453" w:rsidRDefault="04FC7453">
            <w:r w:rsidRPr="04FC7453">
              <w:rPr>
                <w:rFonts w:eastAsia="Arial" w:cs="Arial"/>
                <w:b/>
                <w:bCs/>
                <w:sz w:val="16"/>
                <w:szCs w:val="16"/>
              </w:rPr>
              <w:t>No. shared peptide</w:t>
            </w:r>
          </w:p>
        </w:tc>
        <w:tc>
          <w:tcPr>
            <w:tcW w:w="1695" w:type="dxa"/>
            <w:tcBorders>
              <w:top w:val="single" w:sz="8" w:space="0" w:color="000000" w:themeColor="text1"/>
              <w:left w:val="nil"/>
              <w:bottom w:val="single" w:sz="8" w:space="0" w:color="000000" w:themeColor="text1"/>
              <w:right w:val="nil"/>
            </w:tcBorders>
            <w:vAlign w:val="bottom"/>
          </w:tcPr>
          <w:p w14:paraId="72EBE29D" w14:textId="112D2B82" w:rsidR="04FC7453" w:rsidRDefault="04FC7453">
            <w:r w:rsidRPr="04FC7453">
              <w:rPr>
                <w:rFonts w:eastAsia="Arial" w:cs="Arial"/>
                <w:b/>
                <w:bCs/>
                <w:sz w:val="16"/>
                <w:szCs w:val="16"/>
              </w:rPr>
              <w:t>Difference (non-depleted - depleted)</w:t>
            </w:r>
          </w:p>
        </w:tc>
      </w:tr>
      <w:tr w:rsidR="04FC7453" w14:paraId="4AC26263" w14:textId="77777777" w:rsidTr="04FC7453">
        <w:trPr>
          <w:trHeight w:val="270"/>
          <w:jc w:val="center"/>
        </w:trPr>
        <w:tc>
          <w:tcPr>
            <w:tcW w:w="855" w:type="dxa"/>
            <w:tcBorders>
              <w:top w:val="single" w:sz="8" w:space="0" w:color="000000" w:themeColor="text1"/>
              <w:left w:val="nil"/>
              <w:bottom w:val="nil"/>
              <w:right w:val="nil"/>
            </w:tcBorders>
            <w:vAlign w:val="bottom"/>
          </w:tcPr>
          <w:p w14:paraId="238DC204" w14:textId="01232BD7" w:rsidR="04FC7453" w:rsidRDefault="04FC7453">
            <w:r w:rsidRPr="04FC7453">
              <w:rPr>
                <w:rFonts w:eastAsia="Arial" w:cs="Arial"/>
                <w:sz w:val="16"/>
                <w:szCs w:val="16"/>
              </w:rPr>
              <w:t>ABCA1</w:t>
            </w:r>
          </w:p>
        </w:tc>
        <w:tc>
          <w:tcPr>
            <w:tcW w:w="1425" w:type="dxa"/>
            <w:tcBorders>
              <w:top w:val="single" w:sz="8" w:space="0" w:color="000000" w:themeColor="text1"/>
              <w:left w:val="nil"/>
              <w:bottom w:val="nil"/>
              <w:right w:val="nil"/>
            </w:tcBorders>
            <w:vAlign w:val="bottom"/>
          </w:tcPr>
          <w:p w14:paraId="656369DE" w14:textId="1C6C8F0E" w:rsidR="04FC7453" w:rsidRDefault="04FC7453">
            <w:r w:rsidRPr="04FC7453">
              <w:rPr>
                <w:rFonts w:eastAsia="Arial" w:cs="Arial"/>
                <w:sz w:val="16"/>
                <w:szCs w:val="16"/>
              </w:rPr>
              <w:t>1</w:t>
            </w:r>
          </w:p>
        </w:tc>
        <w:tc>
          <w:tcPr>
            <w:tcW w:w="1665" w:type="dxa"/>
            <w:tcBorders>
              <w:top w:val="single" w:sz="8" w:space="0" w:color="000000" w:themeColor="text1"/>
              <w:left w:val="nil"/>
              <w:bottom w:val="nil"/>
              <w:right w:val="nil"/>
            </w:tcBorders>
            <w:vAlign w:val="bottom"/>
          </w:tcPr>
          <w:p w14:paraId="4E3C7451" w14:textId="6E23D79E" w:rsidR="04FC7453" w:rsidRDefault="04FC7453">
            <w:r w:rsidRPr="04FC7453">
              <w:rPr>
                <w:rFonts w:eastAsia="Arial" w:cs="Arial"/>
                <w:sz w:val="16"/>
                <w:szCs w:val="16"/>
              </w:rPr>
              <w:t>1</w:t>
            </w:r>
          </w:p>
        </w:tc>
        <w:tc>
          <w:tcPr>
            <w:tcW w:w="1245" w:type="dxa"/>
            <w:tcBorders>
              <w:top w:val="single" w:sz="8" w:space="0" w:color="000000" w:themeColor="text1"/>
              <w:left w:val="nil"/>
              <w:bottom w:val="nil"/>
              <w:right w:val="nil"/>
            </w:tcBorders>
            <w:vAlign w:val="bottom"/>
          </w:tcPr>
          <w:p w14:paraId="4ADCA1D2" w14:textId="1ED35A36" w:rsidR="04FC7453" w:rsidRDefault="04FC7453">
            <w:r w:rsidRPr="04FC7453">
              <w:rPr>
                <w:rFonts w:eastAsia="Arial" w:cs="Arial"/>
                <w:sz w:val="16"/>
                <w:szCs w:val="16"/>
              </w:rPr>
              <w:t>1</w:t>
            </w:r>
          </w:p>
        </w:tc>
        <w:tc>
          <w:tcPr>
            <w:tcW w:w="1695" w:type="dxa"/>
            <w:tcBorders>
              <w:top w:val="single" w:sz="8" w:space="0" w:color="000000" w:themeColor="text1"/>
              <w:left w:val="nil"/>
              <w:bottom w:val="nil"/>
              <w:right w:val="nil"/>
            </w:tcBorders>
            <w:vAlign w:val="bottom"/>
          </w:tcPr>
          <w:p w14:paraId="1CCACFC7" w14:textId="2B707B98" w:rsidR="04FC7453" w:rsidRDefault="04FC7453">
            <w:r w:rsidRPr="04FC7453">
              <w:rPr>
                <w:rFonts w:eastAsia="Arial" w:cs="Arial"/>
                <w:sz w:val="16"/>
                <w:szCs w:val="16"/>
              </w:rPr>
              <w:t>&gt;1.96SD</w:t>
            </w:r>
          </w:p>
        </w:tc>
      </w:tr>
      <w:tr w:rsidR="04FC7453" w14:paraId="5162E6C1" w14:textId="77777777" w:rsidTr="04FC7453">
        <w:trPr>
          <w:trHeight w:val="270"/>
          <w:jc w:val="center"/>
        </w:trPr>
        <w:tc>
          <w:tcPr>
            <w:tcW w:w="855" w:type="dxa"/>
            <w:tcBorders>
              <w:top w:val="nil"/>
              <w:left w:val="nil"/>
              <w:bottom w:val="nil"/>
              <w:right w:val="nil"/>
            </w:tcBorders>
            <w:vAlign w:val="bottom"/>
          </w:tcPr>
          <w:p w14:paraId="38017DE1" w14:textId="42006D94" w:rsidR="04FC7453" w:rsidRDefault="04FC7453">
            <w:r w:rsidRPr="04FC7453">
              <w:rPr>
                <w:rFonts w:eastAsia="Arial" w:cs="Arial"/>
                <w:sz w:val="16"/>
                <w:szCs w:val="16"/>
              </w:rPr>
              <w:t>ALBU</w:t>
            </w:r>
          </w:p>
        </w:tc>
        <w:tc>
          <w:tcPr>
            <w:tcW w:w="1425" w:type="dxa"/>
            <w:tcBorders>
              <w:top w:val="nil"/>
              <w:left w:val="nil"/>
              <w:bottom w:val="nil"/>
              <w:right w:val="nil"/>
            </w:tcBorders>
            <w:vAlign w:val="bottom"/>
          </w:tcPr>
          <w:p w14:paraId="3CB076DF" w14:textId="513FBD5C" w:rsidR="04FC7453" w:rsidRDefault="04FC7453">
            <w:r w:rsidRPr="04FC7453">
              <w:rPr>
                <w:rFonts w:eastAsia="Arial" w:cs="Arial"/>
                <w:sz w:val="16"/>
                <w:szCs w:val="16"/>
              </w:rPr>
              <w:t>3</w:t>
            </w:r>
          </w:p>
        </w:tc>
        <w:tc>
          <w:tcPr>
            <w:tcW w:w="1665" w:type="dxa"/>
            <w:tcBorders>
              <w:top w:val="nil"/>
              <w:left w:val="nil"/>
              <w:bottom w:val="nil"/>
              <w:right w:val="nil"/>
            </w:tcBorders>
            <w:vAlign w:val="bottom"/>
          </w:tcPr>
          <w:p w14:paraId="0B0E543A" w14:textId="35673295" w:rsidR="04FC7453" w:rsidRDefault="04FC7453">
            <w:r w:rsidRPr="04FC7453">
              <w:rPr>
                <w:rFonts w:eastAsia="Arial" w:cs="Arial"/>
                <w:sz w:val="16"/>
                <w:szCs w:val="16"/>
              </w:rPr>
              <w:t>4</w:t>
            </w:r>
          </w:p>
        </w:tc>
        <w:tc>
          <w:tcPr>
            <w:tcW w:w="1245" w:type="dxa"/>
            <w:tcBorders>
              <w:top w:val="nil"/>
              <w:left w:val="nil"/>
              <w:bottom w:val="nil"/>
              <w:right w:val="nil"/>
            </w:tcBorders>
            <w:vAlign w:val="bottom"/>
          </w:tcPr>
          <w:p w14:paraId="25B733B1" w14:textId="344D0BC8" w:rsidR="04FC7453" w:rsidRDefault="04FC7453">
            <w:r w:rsidRPr="04FC7453">
              <w:rPr>
                <w:rFonts w:eastAsia="Arial" w:cs="Arial"/>
                <w:sz w:val="16"/>
                <w:szCs w:val="16"/>
              </w:rPr>
              <w:t>3</w:t>
            </w:r>
          </w:p>
        </w:tc>
        <w:tc>
          <w:tcPr>
            <w:tcW w:w="1695" w:type="dxa"/>
            <w:tcBorders>
              <w:top w:val="nil"/>
              <w:left w:val="nil"/>
              <w:bottom w:val="nil"/>
              <w:right w:val="nil"/>
            </w:tcBorders>
            <w:vAlign w:val="bottom"/>
          </w:tcPr>
          <w:p w14:paraId="2DB0FAC7" w14:textId="56890198" w:rsidR="04FC7453" w:rsidRDefault="04FC7453">
            <w:r w:rsidRPr="04FC7453">
              <w:rPr>
                <w:rFonts w:eastAsia="Arial" w:cs="Arial"/>
                <w:sz w:val="16"/>
                <w:szCs w:val="16"/>
              </w:rPr>
              <w:t>&gt;1.96SD</w:t>
            </w:r>
          </w:p>
        </w:tc>
      </w:tr>
      <w:tr w:rsidR="04FC7453" w14:paraId="47C61DB9" w14:textId="77777777" w:rsidTr="04FC7453">
        <w:trPr>
          <w:trHeight w:val="270"/>
          <w:jc w:val="center"/>
        </w:trPr>
        <w:tc>
          <w:tcPr>
            <w:tcW w:w="855" w:type="dxa"/>
            <w:tcBorders>
              <w:top w:val="nil"/>
              <w:left w:val="nil"/>
              <w:bottom w:val="nil"/>
              <w:right w:val="nil"/>
            </w:tcBorders>
            <w:vAlign w:val="bottom"/>
          </w:tcPr>
          <w:p w14:paraId="55609798" w14:textId="52D11055" w:rsidR="04FC7453" w:rsidRDefault="04FC7453">
            <w:r w:rsidRPr="04FC7453">
              <w:rPr>
                <w:rFonts w:eastAsia="Arial" w:cs="Arial"/>
                <w:sz w:val="16"/>
                <w:szCs w:val="16"/>
              </w:rPr>
              <w:t>IGHG4</w:t>
            </w:r>
          </w:p>
        </w:tc>
        <w:tc>
          <w:tcPr>
            <w:tcW w:w="1425" w:type="dxa"/>
            <w:tcBorders>
              <w:top w:val="nil"/>
              <w:left w:val="nil"/>
              <w:bottom w:val="nil"/>
              <w:right w:val="nil"/>
            </w:tcBorders>
            <w:vAlign w:val="bottom"/>
          </w:tcPr>
          <w:p w14:paraId="4517345D" w14:textId="3473C0C7" w:rsidR="04FC7453" w:rsidRDefault="04FC7453">
            <w:r w:rsidRPr="04FC7453">
              <w:rPr>
                <w:rFonts w:eastAsia="Arial" w:cs="Arial"/>
                <w:sz w:val="16"/>
                <w:szCs w:val="16"/>
              </w:rPr>
              <w:t>1</w:t>
            </w:r>
          </w:p>
        </w:tc>
        <w:tc>
          <w:tcPr>
            <w:tcW w:w="1665" w:type="dxa"/>
            <w:tcBorders>
              <w:top w:val="nil"/>
              <w:left w:val="nil"/>
              <w:bottom w:val="nil"/>
              <w:right w:val="nil"/>
            </w:tcBorders>
            <w:vAlign w:val="bottom"/>
          </w:tcPr>
          <w:p w14:paraId="613887EF" w14:textId="3FB8C6FB" w:rsidR="04FC7453" w:rsidRDefault="04FC7453">
            <w:r w:rsidRPr="04FC7453">
              <w:rPr>
                <w:rFonts w:eastAsia="Arial" w:cs="Arial"/>
                <w:sz w:val="16"/>
                <w:szCs w:val="16"/>
              </w:rPr>
              <w:t>6</w:t>
            </w:r>
          </w:p>
        </w:tc>
        <w:tc>
          <w:tcPr>
            <w:tcW w:w="1245" w:type="dxa"/>
            <w:tcBorders>
              <w:top w:val="nil"/>
              <w:left w:val="nil"/>
              <w:bottom w:val="nil"/>
              <w:right w:val="nil"/>
            </w:tcBorders>
            <w:vAlign w:val="bottom"/>
          </w:tcPr>
          <w:p w14:paraId="2F60EC92" w14:textId="758EFCE9"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783BE52C" w14:textId="063CD950" w:rsidR="04FC7453" w:rsidRDefault="04FC7453">
            <w:r w:rsidRPr="04FC7453">
              <w:rPr>
                <w:rFonts w:eastAsia="Arial" w:cs="Arial"/>
                <w:sz w:val="16"/>
                <w:szCs w:val="16"/>
              </w:rPr>
              <w:t>&gt;1.96SD</w:t>
            </w:r>
          </w:p>
        </w:tc>
      </w:tr>
      <w:tr w:rsidR="04FC7453" w14:paraId="34B2B444" w14:textId="77777777" w:rsidTr="04FC7453">
        <w:trPr>
          <w:trHeight w:val="270"/>
          <w:jc w:val="center"/>
        </w:trPr>
        <w:tc>
          <w:tcPr>
            <w:tcW w:w="855" w:type="dxa"/>
            <w:tcBorders>
              <w:top w:val="nil"/>
              <w:left w:val="nil"/>
              <w:bottom w:val="nil"/>
              <w:right w:val="nil"/>
            </w:tcBorders>
            <w:vAlign w:val="bottom"/>
          </w:tcPr>
          <w:p w14:paraId="7AB07DDC" w14:textId="7D4F4E1B" w:rsidR="04FC7453" w:rsidRDefault="04FC7453">
            <w:r w:rsidRPr="04FC7453">
              <w:rPr>
                <w:rFonts w:eastAsia="Arial" w:cs="Arial"/>
                <w:sz w:val="16"/>
                <w:szCs w:val="16"/>
              </w:rPr>
              <w:t>IGHG2</w:t>
            </w:r>
          </w:p>
        </w:tc>
        <w:tc>
          <w:tcPr>
            <w:tcW w:w="1425" w:type="dxa"/>
            <w:tcBorders>
              <w:top w:val="nil"/>
              <w:left w:val="nil"/>
              <w:bottom w:val="nil"/>
              <w:right w:val="nil"/>
            </w:tcBorders>
            <w:vAlign w:val="bottom"/>
          </w:tcPr>
          <w:p w14:paraId="1DE9F374" w14:textId="3603B475" w:rsidR="04FC7453" w:rsidRDefault="04FC7453">
            <w:r w:rsidRPr="04FC7453">
              <w:rPr>
                <w:rFonts w:eastAsia="Arial" w:cs="Arial"/>
                <w:sz w:val="16"/>
                <w:szCs w:val="16"/>
              </w:rPr>
              <w:t>2</w:t>
            </w:r>
          </w:p>
        </w:tc>
        <w:tc>
          <w:tcPr>
            <w:tcW w:w="1665" w:type="dxa"/>
            <w:tcBorders>
              <w:top w:val="nil"/>
              <w:left w:val="nil"/>
              <w:bottom w:val="nil"/>
              <w:right w:val="nil"/>
            </w:tcBorders>
            <w:vAlign w:val="bottom"/>
          </w:tcPr>
          <w:p w14:paraId="66CE3BA7" w14:textId="70541548" w:rsidR="04FC7453" w:rsidRDefault="04FC7453">
            <w:r w:rsidRPr="04FC7453">
              <w:rPr>
                <w:rFonts w:eastAsia="Arial" w:cs="Arial"/>
                <w:sz w:val="16"/>
                <w:szCs w:val="16"/>
              </w:rPr>
              <w:t>4</w:t>
            </w:r>
          </w:p>
        </w:tc>
        <w:tc>
          <w:tcPr>
            <w:tcW w:w="1245" w:type="dxa"/>
            <w:tcBorders>
              <w:top w:val="nil"/>
              <w:left w:val="nil"/>
              <w:bottom w:val="nil"/>
              <w:right w:val="nil"/>
            </w:tcBorders>
            <w:vAlign w:val="bottom"/>
          </w:tcPr>
          <w:p w14:paraId="285935AB" w14:textId="21542332" w:rsidR="04FC7453" w:rsidRDefault="04FC7453">
            <w:r w:rsidRPr="04FC7453">
              <w:rPr>
                <w:rFonts w:eastAsia="Arial" w:cs="Arial"/>
                <w:sz w:val="16"/>
                <w:szCs w:val="16"/>
              </w:rPr>
              <w:t>2</w:t>
            </w:r>
          </w:p>
        </w:tc>
        <w:tc>
          <w:tcPr>
            <w:tcW w:w="1695" w:type="dxa"/>
            <w:tcBorders>
              <w:top w:val="nil"/>
              <w:left w:val="nil"/>
              <w:bottom w:val="nil"/>
              <w:right w:val="nil"/>
            </w:tcBorders>
            <w:vAlign w:val="bottom"/>
          </w:tcPr>
          <w:p w14:paraId="47A8FBD2" w14:textId="60C90EF6" w:rsidR="04FC7453" w:rsidRDefault="04FC7453">
            <w:r w:rsidRPr="04FC7453">
              <w:rPr>
                <w:rFonts w:eastAsia="Arial" w:cs="Arial"/>
                <w:sz w:val="16"/>
                <w:szCs w:val="16"/>
              </w:rPr>
              <w:t>&gt;1.96SD</w:t>
            </w:r>
          </w:p>
        </w:tc>
      </w:tr>
      <w:tr w:rsidR="04FC7453" w14:paraId="32DB4483" w14:textId="77777777" w:rsidTr="04FC7453">
        <w:trPr>
          <w:trHeight w:val="270"/>
          <w:jc w:val="center"/>
        </w:trPr>
        <w:tc>
          <w:tcPr>
            <w:tcW w:w="855" w:type="dxa"/>
            <w:tcBorders>
              <w:top w:val="nil"/>
              <w:left w:val="nil"/>
              <w:bottom w:val="nil"/>
              <w:right w:val="nil"/>
            </w:tcBorders>
            <w:vAlign w:val="bottom"/>
          </w:tcPr>
          <w:p w14:paraId="18F72161" w14:textId="74348237" w:rsidR="04FC7453" w:rsidRDefault="04FC7453">
            <w:r w:rsidRPr="04FC7453">
              <w:rPr>
                <w:rFonts w:eastAsia="Arial" w:cs="Arial"/>
                <w:sz w:val="16"/>
                <w:szCs w:val="16"/>
              </w:rPr>
              <w:t>IGHG3</w:t>
            </w:r>
          </w:p>
        </w:tc>
        <w:tc>
          <w:tcPr>
            <w:tcW w:w="1425" w:type="dxa"/>
            <w:tcBorders>
              <w:top w:val="nil"/>
              <w:left w:val="nil"/>
              <w:bottom w:val="nil"/>
              <w:right w:val="nil"/>
            </w:tcBorders>
            <w:vAlign w:val="bottom"/>
          </w:tcPr>
          <w:p w14:paraId="353A5D87" w14:textId="5EAB2BF7" w:rsidR="04FC7453" w:rsidRDefault="04FC7453">
            <w:r w:rsidRPr="04FC7453">
              <w:rPr>
                <w:rFonts w:eastAsia="Arial" w:cs="Arial"/>
                <w:sz w:val="16"/>
                <w:szCs w:val="16"/>
              </w:rPr>
              <w:t>1</w:t>
            </w:r>
          </w:p>
        </w:tc>
        <w:tc>
          <w:tcPr>
            <w:tcW w:w="1665" w:type="dxa"/>
            <w:tcBorders>
              <w:top w:val="nil"/>
              <w:left w:val="nil"/>
              <w:bottom w:val="nil"/>
              <w:right w:val="nil"/>
            </w:tcBorders>
            <w:vAlign w:val="bottom"/>
          </w:tcPr>
          <w:p w14:paraId="1386B63A" w14:textId="6D9AAD7B" w:rsidR="04FC7453" w:rsidRDefault="04FC7453">
            <w:r w:rsidRPr="04FC7453">
              <w:rPr>
                <w:rFonts w:eastAsia="Arial" w:cs="Arial"/>
                <w:sz w:val="16"/>
                <w:szCs w:val="16"/>
              </w:rPr>
              <w:t>5</w:t>
            </w:r>
          </w:p>
        </w:tc>
        <w:tc>
          <w:tcPr>
            <w:tcW w:w="1245" w:type="dxa"/>
            <w:tcBorders>
              <w:top w:val="nil"/>
              <w:left w:val="nil"/>
              <w:bottom w:val="nil"/>
              <w:right w:val="nil"/>
            </w:tcBorders>
            <w:vAlign w:val="bottom"/>
          </w:tcPr>
          <w:p w14:paraId="1F14A90D" w14:textId="340CFE6F"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01759437" w14:textId="27113D24" w:rsidR="04FC7453" w:rsidRDefault="04FC7453">
            <w:r w:rsidRPr="04FC7453">
              <w:rPr>
                <w:rFonts w:eastAsia="Arial" w:cs="Arial"/>
                <w:sz w:val="16"/>
                <w:szCs w:val="16"/>
              </w:rPr>
              <w:t>&gt;1.96SD</w:t>
            </w:r>
          </w:p>
        </w:tc>
      </w:tr>
      <w:tr w:rsidR="04FC7453" w14:paraId="0D25F417" w14:textId="77777777" w:rsidTr="04FC7453">
        <w:trPr>
          <w:trHeight w:val="270"/>
          <w:jc w:val="center"/>
        </w:trPr>
        <w:tc>
          <w:tcPr>
            <w:tcW w:w="855" w:type="dxa"/>
            <w:tcBorders>
              <w:top w:val="nil"/>
              <w:left w:val="nil"/>
              <w:bottom w:val="nil"/>
              <w:right w:val="nil"/>
            </w:tcBorders>
            <w:vAlign w:val="bottom"/>
          </w:tcPr>
          <w:p w14:paraId="1899F010" w14:textId="638DF189" w:rsidR="04FC7453" w:rsidRDefault="04FC7453">
            <w:r w:rsidRPr="04FC7453">
              <w:rPr>
                <w:rFonts w:eastAsia="Arial" w:cs="Arial"/>
                <w:sz w:val="16"/>
                <w:szCs w:val="16"/>
              </w:rPr>
              <w:t>DSG1</w:t>
            </w:r>
          </w:p>
        </w:tc>
        <w:tc>
          <w:tcPr>
            <w:tcW w:w="1425" w:type="dxa"/>
            <w:tcBorders>
              <w:top w:val="nil"/>
              <w:left w:val="nil"/>
              <w:bottom w:val="nil"/>
              <w:right w:val="nil"/>
            </w:tcBorders>
            <w:vAlign w:val="bottom"/>
          </w:tcPr>
          <w:p w14:paraId="2D334175" w14:textId="2CE7FF2E" w:rsidR="04FC7453" w:rsidRDefault="04FC7453">
            <w:r w:rsidRPr="04FC7453">
              <w:rPr>
                <w:rFonts w:eastAsia="Arial" w:cs="Arial"/>
                <w:sz w:val="16"/>
                <w:szCs w:val="16"/>
              </w:rPr>
              <w:t>9</w:t>
            </w:r>
          </w:p>
        </w:tc>
        <w:tc>
          <w:tcPr>
            <w:tcW w:w="1665" w:type="dxa"/>
            <w:tcBorders>
              <w:top w:val="nil"/>
              <w:left w:val="nil"/>
              <w:bottom w:val="nil"/>
              <w:right w:val="nil"/>
            </w:tcBorders>
            <w:vAlign w:val="bottom"/>
          </w:tcPr>
          <w:p w14:paraId="59F90673" w14:textId="411AC27D"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2D45F318" w14:textId="3387A35C"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0FFAE370" w14:textId="46D24DAA" w:rsidR="04FC7453" w:rsidRDefault="04FC7453">
            <w:r w:rsidRPr="04FC7453">
              <w:rPr>
                <w:rFonts w:eastAsia="Arial" w:cs="Arial"/>
                <w:sz w:val="16"/>
                <w:szCs w:val="16"/>
              </w:rPr>
              <w:t>&lt;-1.96SD</w:t>
            </w:r>
          </w:p>
        </w:tc>
      </w:tr>
      <w:tr w:rsidR="04FC7453" w14:paraId="61E938BC" w14:textId="77777777" w:rsidTr="04FC7453">
        <w:trPr>
          <w:trHeight w:val="270"/>
          <w:jc w:val="center"/>
        </w:trPr>
        <w:tc>
          <w:tcPr>
            <w:tcW w:w="855" w:type="dxa"/>
            <w:tcBorders>
              <w:top w:val="nil"/>
              <w:left w:val="nil"/>
              <w:bottom w:val="nil"/>
              <w:right w:val="nil"/>
            </w:tcBorders>
            <w:vAlign w:val="bottom"/>
          </w:tcPr>
          <w:p w14:paraId="4285D0CC" w14:textId="1BAD22CF" w:rsidR="04FC7453" w:rsidRDefault="04FC7453">
            <w:r w:rsidRPr="04FC7453">
              <w:rPr>
                <w:rFonts w:eastAsia="Arial" w:cs="Arial"/>
                <w:sz w:val="16"/>
                <w:szCs w:val="16"/>
              </w:rPr>
              <w:t>TFR1</w:t>
            </w:r>
          </w:p>
        </w:tc>
        <w:tc>
          <w:tcPr>
            <w:tcW w:w="1425" w:type="dxa"/>
            <w:tcBorders>
              <w:top w:val="nil"/>
              <w:left w:val="nil"/>
              <w:bottom w:val="nil"/>
              <w:right w:val="nil"/>
            </w:tcBorders>
            <w:vAlign w:val="bottom"/>
          </w:tcPr>
          <w:p w14:paraId="7C24CDD2" w14:textId="2FC5DC80" w:rsidR="04FC7453" w:rsidRDefault="04FC7453">
            <w:r w:rsidRPr="04FC7453">
              <w:rPr>
                <w:rFonts w:eastAsia="Arial" w:cs="Arial"/>
                <w:sz w:val="16"/>
                <w:szCs w:val="16"/>
              </w:rPr>
              <w:t>14</w:t>
            </w:r>
          </w:p>
        </w:tc>
        <w:tc>
          <w:tcPr>
            <w:tcW w:w="1665" w:type="dxa"/>
            <w:tcBorders>
              <w:top w:val="nil"/>
              <w:left w:val="nil"/>
              <w:bottom w:val="nil"/>
              <w:right w:val="nil"/>
            </w:tcBorders>
            <w:vAlign w:val="bottom"/>
          </w:tcPr>
          <w:p w14:paraId="33FA95AC" w14:textId="06FB99F9"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6E683B6F" w14:textId="61BC6EC8"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07112A67" w14:textId="23B50A09" w:rsidR="04FC7453" w:rsidRDefault="04FC7453">
            <w:r w:rsidRPr="04FC7453">
              <w:rPr>
                <w:rFonts w:eastAsia="Arial" w:cs="Arial"/>
                <w:sz w:val="16"/>
                <w:szCs w:val="16"/>
              </w:rPr>
              <w:t>&lt;-1.96SD</w:t>
            </w:r>
          </w:p>
        </w:tc>
      </w:tr>
      <w:tr w:rsidR="04FC7453" w14:paraId="057FB8D4" w14:textId="77777777" w:rsidTr="04FC7453">
        <w:trPr>
          <w:trHeight w:val="270"/>
          <w:jc w:val="center"/>
        </w:trPr>
        <w:tc>
          <w:tcPr>
            <w:tcW w:w="855" w:type="dxa"/>
            <w:tcBorders>
              <w:top w:val="nil"/>
              <w:left w:val="nil"/>
              <w:bottom w:val="nil"/>
              <w:right w:val="nil"/>
            </w:tcBorders>
            <w:vAlign w:val="bottom"/>
          </w:tcPr>
          <w:p w14:paraId="7EAD351E" w14:textId="44D4FFCD" w:rsidR="04FC7453" w:rsidRDefault="04FC7453">
            <w:r w:rsidRPr="04FC7453">
              <w:rPr>
                <w:rFonts w:eastAsia="Arial" w:cs="Arial"/>
                <w:sz w:val="16"/>
                <w:szCs w:val="16"/>
              </w:rPr>
              <w:t>CATA</w:t>
            </w:r>
          </w:p>
        </w:tc>
        <w:tc>
          <w:tcPr>
            <w:tcW w:w="1425" w:type="dxa"/>
            <w:tcBorders>
              <w:top w:val="nil"/>
              <w:left w:val="nil"/>
              <w:bottom w:val="nil"/>
              <w:right w:val="nil"/>
            </w:tcBorders>
            <w:vAlign w:val="bottom"/>
          </w:tcPr>
          <w:p w14:paraId="0629871D" w14:textId="27B32860" w:rsidR="04FC7453" w:rsidRDefault="04FC7453">
            <w:r w:rsidRPr="04FC7453">
              <w:rPr>
                <w:rFonts w:eastAsia="Arial" w:cs="Arial"/>
                <w:sz w:val="16"/>
                <w:szCs w:val="16"/>
              </w:rPr>
              <w:t>9</w:t>
            </w:r>
          </w:p>
        </w:tc>
        <w:tc>
          <w:tcPr>
            <w:tcW w:w="1665" w:type="dxa"/>
            <w:tcBorders>
              <w:top w:val="nil"/>
              <w:left w:val="nil"/>
              <w:bottom w:val="nil"/>
              <w:right w:val="nil"/>
            </w:tcBorders>
            <w:vAlign w:val="bottom"/>
          </w:tcPr>
          <w:p w14:paraId="44C49074" w14:textId="68E0BC7B" w:rsidR="04FC7453" w:rsidRDefault="04FC7453">
            <w:r w:rsidRPr="04FC7453">
              <w:rPr>
                <w:rFonts w:eastAsia="Arial" w:cs="Arial"/>
                <w:sz w:val="16"/>
                <w:szCs w:val="16"/>
              </w:rPr>
              <w:t>2</w:t>
            </w:r>
          </w:p>
        </w:tc>
        <w:tc>
          <w:tcPr>
            <w:tcW w:w="1245" w:type="dxa"/>
            <w:tcBorders>
              <w:top w:val="nil"/>
              <w:left w:val="nil"/>
              <w:bottom w:val="nil"/>
              <w:right w:val="nil"/>
            </w:tcBorders>
            <w:vAlign w:val="bottom"/>
          </w:tcPr>
          <w:p w14:paraId="0C35B406" w14:textId="2BC225CC" w:rsidR="04FC7453" w:rsidRDefault="04FC7453">
            <w:r w:rsidRPr="04FC7453">
              <w:rPr>
                <w:rFonts w:eastAsia="Arial" w:cs="Arial"/>
                <w:sz w:val="16"/>
                <w:szCs w:val="16"/>
              </w:rPr>
              <w:t>2</w:t>
            </w:r>
          </w:p>
        </w:tc>
        <w:tc>
          <w:tcPr>
            <w:tcW w:w="1695" w:type="dxa"/>
            <w:tcBorders>
              <w:top w:val="nil"/>
              <w:left w:val="nil"/>
              <w:bottom w:val="nil"/>
              <w:right w:val="nil"/>
            </w:tcBorders>
            <w:vAlign w:val="bottom"/>
          </w:tcPr>
          <w:p w14:paraId="5F90BD82" w14:textId="16E86563" w:rsidR="04FC7453" w:rsidRDefault="04FC7453">
            <w:r w:rsidRPr="04FC7453">
              <w:rPr>
                <w:rFonts w:eastAsia="Arial" w:cs="Arial"/>
                <w:sz w:val="16"/>
                <w:szCs w:val="16"/>
              </w:rPr>
              <w:t>&lt;-1.96SD</w:t>
            </w:r>
          </w:p>
        </w:tc>
      </w:tr>
      <w:tr w:rsidR="04FC7453" w14:paraId="3BFDF9BF" w14:textId="77777777" w:rsidTr="04FC7453">
        <w:trPr>
          <w:trHeight w:val="270"/>
          <w:jc w:val="center"/>
        </w:trPr>
        <w:tc>
          <w:tcPr>
            <w:tcW w:w="855" w:type="dxa"/>
            <w:tcBorders>
              <w:top w:val="nil"/>
              <w:left w:val="nil"/>
              <w:bottom w:val="nil"/>
              <w:right w:val="nil"/>
            </w:tcBorders>
            <w:vAlign w:val="bottom"/>
          </w:tcPr>
          <w:p w14:paraId="66F38ABE" w14:textId="67429A9E" w:rsidR="04FC7453" w:rsidRDefault="04FC7453">
            <w:r w:rsidRPr="04FC7453">
              <w:rPr>
                <w:rFonts w:eastAsia="Arial" w:cs="Arial"/>
                <w:sz w:val="16"/>
                <w:szCs w:val="16"/>
              </w:rPr>
              <w:t>FAM3C</w:t>
            </w:r>
          </w:p>
        </w:tc>
        <w:tc>
          <w:tcPr>
            <w:tcW w:w="1425" w:type="dxa"/>
            <w:tcBorders>
              <w:top w:val="nil"/>
              <w:left w:val="nil"/>
              <w:bottom w:val="nil"/>
              <w:right w:val="nil"/>
            </w:tcBorders>
            <w:vAlign w:val="bottom"/>
          </w:tcPr>
          <w:p w14:paraId="027979B5" w14:textId="1CC23E40" w:rsidR="04FC7453" w:rsidRDefault="04FC7453">
            <w:r w:rsidRPr="04FC7453">
              <w:rPr>
                <w:rFonts w:eastAsia="Arial" w:cs="Arial"/>
                <w:sz w:val="16"/>
                <w:szCs w:val="16"/>
              </w:rPr>
              <w:t>2</w:t>
            </w:r>
          </w:p>
        </w:tc>
        <w:tc>
          <w:tcPr>
            <w:tcW w:w="1665" w:type="dxa"/>
            <w:tcBorders>
              <w:top w:val="nil"/>
              <w:left w:val="nil"/>
              <w:bottom w:val="nil"/>
              <w:right w:val="nil"/>
            </w:tcBorders>
            <w:vAlign w:val="bottom"/>
          </w:tcPr>
          <w:p w14:paraId="70AB4546" w14:textId="2A8319CA"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6CFAE225" w14:textId="395065C7"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2D4C5F80" w14:textId="52E1E2B3" w:rsidR="04FC7453" w:rsidRDefault="04FC7453">
            <w:r w:rsidRPr="04FC7453">
              <w:rPr>
                <w:rFonts w:eastAsia="Arial" w:cs="Arial"/>
                <w:sz w:val="16"/>
                <w:szCs w:val="16"/>
              </w:rPr>
              <w:t>&lt;-1.96SD</w:t>
            </w:r>
          </w:p>
        </w:tc>
      </w:tr>
      <w:tr w:rsidR="04FC7453" w14:paraId="36772012" w14:textId="77777777" w:rsidTr="04FC7453">
        <w:trPr>
          <w:trHeight w:val="270"/>
          <w:jc w:val="center"/>
        </w:trPr>
        <w:tc>
          <w:tcPr>
            <w:tcW w:w="855" w:type="dxa"/>
            <w:tcBorders>
              <w:top w:val="nil"/>
              <w:left w:val="nil"/>
              <w:bottom w:val="nil"/>
              <w:right w:val="nil"/>
            </w:tcBorders>
            <w:vAlign w:val="bottom"/>
          </w:tcPr>
          <w:p w14:paraId="15991055" w14:textId="4B812BCF" w:rsidR="04FC7453" w:rsidRDefault="04FC7453">
            <w:r w:rsidRPr="04FC7453">
              <w:rPr>
                <w:rFonts w:eastAsia="Arial" w:cs="Arial"/>
                <w:sz w:val="16"/>
                <w:szCs w:val="16"/>
              </w:rPr>
              <w:t>BIG3</w:t>
            </w:r>
          </w:p>
        </w:tc>
        <w:tc>
          <w:tcPr>
            <w:tcW w:w="1425" w:type="dxa"/>
            <w:tcBorders>
              <w:top w:val="nil"/>
              <w:left w:val="nil"/>
              <w:bottom w:val="nil"/>
              <w:right w:val="nil"/>
            </w:tcBorders>
            <w:vAlign w:val="bottom"/>
          </w:tcPr>
          <w:p w14:paraId="753097BF" w14:textId="34819379" w:rsidR="04FC7453" w:rsidRDefault="04FC7453">
            <w:r w:rsidRPr="04FC7453">
              <w:rPr>
                <w:rFonts w:eastAsia="Arial" w:cs="Arial"/>
                <w:sz w:val="16"/>
                <w:szCs w:val="16"/>
              </w:rPr>
              <w:t>2</w:t>
            </w:r>
          </w:p>
        </w:tc>
        <w:tc>
          <w:tcPr>
            <w:tcW w:w="1665" w:type="dxa"/>
            <w:tcBorders>
              <w:top w:val="nil"/>
              <w:left w:val="nil"/>
              <w:bottom w:val="nil"/>
              <w:right w:val="nil"/>
            </w:tcBorders>
            <w:vAlign w:val="bottom"/>
          </w:tcPr>
          <w:p w14:paraId="11BF8D7B" w14:textId="5196815F"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1A4EEB80" w14:textId="69C8DB3D"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1DF99E5E" w14:textId="14B2979C" w:rsidR="04FC7453" w:rsidRDefault="04FC7453">
            <w:r w:rsidRPr="04FC7453">
              <w:rPr>
                <w:rFonts w:eastAsia="Arial" w:cs="Arial"/>
                <w:sz w:val="16"/>
                <w:szCs w:val="16"/>
              </w:rPr>
              <w:t>&lt;-1.96SD</w:t>
            </w:r>
          </w:p>
        </w:tc>
      </w:tr>
      <w:tr w:rsidR="04FC7453" w14:paraId="12B8D73F" w14:textId="77777777" w:rsidTr="04FC7453">
        <w:trPr>
          <w:trHeight w:val="270"/>
          <w:jc w:val="center"/>
        </w:trPr>
        <w:tc>
          <w:tcPr>
            <w:tcW w:w="855" w:type="dxa"/>
            <w:tcBorders>
              <w:top w:val="nil"/>
              <w:left w:val="nil"/>
              <w:bottom w:val="nil"/>
              <w:right w:val="nil"/>
            </w:tcBorders>
            <w:vAlign w:val="bottom"/>
          </w:tcPr>
          <w:p w14:paraId="392AA2C1" w14:textId="67BAE92E" w:rsidR="04FC7453" w:rsidRDefault="04FC7453">
            <w:r w:rsidRPr="04FC7453">
              <w:rPr>
                <w:rFonts w:eastAsia="Arial" w:cs="Arial"/>
                <w:sz w:val="16"/>
                <w:szCs w:val="16"/>
              </w:rPr>
              <w:t>MENT</w:t>
            </w:r>
          </w:p>
        </w:tc>
        <w:tc>
          <w:tcPr>
            <w:tcW w:w="1425" w:type="dxa"/>
            <w:tcBorders>
              <w:top w:val="nil"/>
              <w:left w:val="nil"/>
              <w:bottom w:val="nil"/>
              <w:right w:val="nil"/>
            </w:tcBorders>
            <w:vAlign w:val="bottom"/>
          </w:tcPr>
          <w:p w14:paraId="198F61CB" w14:textId="0B83D3CE" w:rsidR="04FC7453" w:rsidRDefault="04FC7453">
            <w:r w:rsidRPr="04FC7453">
              <w:rPr>
                <w:rFonts w:eastAsia="Arial" w:cs="Arial"/>
                <w:sz w:val="16"/>
                <w:szCs w:val="16"/>
              </w:rPr>
              <w:t>1</w:t>
            </w:r>
          </w:p>
        </w:tc>
        <w:tc>
          <w:tcPr>
            <w:tcW w:w="1665" w:type="dxa"/>
            <w:tcBorders>
              <w:top w:val="nil"/>
              <w:left w:val="nil"/>
              <w:bottom w:val="nil"/>
              <w:right w:val="nil"/>
            </w:tcBorders>
            <w:vAlign w:val="bottom"/>
          </w:tcPr>
          <w:p w14:paraId="5E276321" w14:textId="740548AA"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3B41F9D4" w14:textId="5D86379D"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61F05F9C" w14:textId="3D7AA42D" w:rsidR="04FC7453" w:rsidRDefault="04FC7453">
            <w:r w:rsidRPr="04FC7453">
              <w:rPr>
                <w:rFonts w:eastAsia="Arial" w:cs="Arial"/>
                <w:sz w:val="16"/>
                <w:szCs w:val="16"/>
              </w:rPr>
              <w:t>&lt;-1.96SD</w:t>
            </w:r>
          </w:p>
        </w:tc>
      </w:tr>
      <w:tr w:rsidR="04FC7453" w14:paraId="5E1F3AF5" w14:textId="77777777" w:rsidTr="04FC7453">
        <w:trPr>
          <w:trHeight w:val="270"/>
          <w:jc w:val="center"/>
        </w:trPr>
        <w:tc>
          <w:tcPr>
            <w:tcW w:w="855" w:type="dxa"/>
            <w:tcBorders>
              <w:top w:val="nil"/>
              <w:left w:val="nil"/>
              <w:bottom w:val="nil"/>
              <w:right w:val="nil"/>
            </w:tcBorders>
            <w:vAlign w:val="bottom"/>
          </w:tcPr>
          <w:p w14:paraId="630F7363" w14:textId="003595F3" w:rsidR="04FC7453" w:rsidRDefault="04FC7453">
            <w:r w:rsidRPr="04FC7453">
              <w:rPr>
                <w:rFonts w:eastAsia="Arial" w:cs="Arial"/>
                <w:sz w:val="16"/>
                <w:szCs w:val="16"/>
              </w:rPr>
              <w:t>TALDO</w:t>
            </w:r>
          </w:p>
        </w:tc>
        <w:tc>
          <w:tcPr>
            <w:tcW w:w="1425" w:type="dxa"/>
            <w:tcBorders>
              <w:top w:val="nil"/>
              <w:left w:val="nil"/>
              <w:bottom w:val="nil"/>
              <w:right w:val="nil"/>
            </w:tcBorders>
            <w:vAlign w:val="bottom"/>
          </w:tcPr>
          <w:p w14:paraId="6675A2B0" w14:textId="00F091B3" w:rsidR="04FC7453" w:rsidRDefault="04FC7453">
            <w:r w:rsidRPr="04FC7453">
              <w:rPr>
                <w:rFonts w:eastAsia="Arial" w:cs="Arial"/>
                <w:sz w:val="16"/>
                <w:szCs w:val="16"/>
              </w:rPr>
              <w:t>2</w:t>
            </w:r>
          </w:p>
        </w:tc>
        <w:tc>
          <w:tcPr>
            <w:tcW w:w="1665" w:type="dxa"/>
            <w:tcBorders>
              <w:top w:val="nil"/>
              <w:left w:val="nil"/>
              <w:bottom w:val="nil"/>
              <w:right w:val="nil"/>
            </w:tcBorders>
            <w:vAlign w:val="bottom"/>
          </w:tcPr>
          <w:p w14:paraId="4D868402" w14:textId="706EB9BF"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7510B004" w14:textId="27D46AD3"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2D70D067" w14:textId="20A3E038" w:rsidR="04FC7453" w:rsidRDefault="04FC7453">
            <w:r w:rsidRPr="04FC7453">
              <w:rPr>
                <w:rFonts w:eastAsia="Arial" w:cs="Arial"/>
                <w:sz w:val="16"/>
                <w:szCs w:val="16"/>
              </w:rPr>
              <w:t>&lt;-1.96SD</w:t>
            </w:r>
          </w:p>
        </w:tc>
      </w:tr>
      <w:tr w:rsidR="04FC7453" w14:paraId="20B638D8" w14:textId="77777777" w:rsidTr="04FC7453">
        <w:trPr>
          <w:trHeight w:val="270"/>
          <w:jc w:val="center"/>
        </w:trPr>
        <w:tc>
          <w:tcPr>
            <w:tcW w:w="855" w:type="dxa"/>
            <w:tcBorders>
              <w:top w:val="nil"/>
              <w:left w:val="nil"/>
              <w:bottom w:val="nil"/>
              <w:right w:val="nil"/>
            </w:tcBorders>
            <w:vAlign w:val="bottom"/>
          </w:tcPr>
          <w:p w14:paraId="64ABF39D" w14:textId="0B1C54BE" w:rsidR="04FC7453" w:rsidRDefault="04FC7453">
            <w:r w:rsidRPr="04FC7453">
              <w:rPr>
                <w:rFonts w:eastAsia="Arial" w:cs="Arial"/>
                <w:sz w:val="16"/>
                <w:szCs w:val="16"/>
              </w:rPr>
              <w:t>CO6A1</w:t>
            </w:r>
          </w:p>
        </w:tc>
        <w:tc>
          <w:tcPr>
            <w:tcW w:w="1425" w:type="dxa"/>
            <w:tcBorders>
              <w:top w:val="nil"/>
              <w:left w:val="nil"/>
              <w:bottom w:val="nil"/>
              <w:right w:val="nil"/>
            </w:tcBorders>
            <w:vAlign w:val="bottom"/>
          </w:tcPr>
          <w:p w14:paraId="17067A76" w14:textId="4A301397" w:rsidR="04FC7453" w:rsidRDefault="04FC7453">
            <w:r w:rsidRPr="04FC7453">
              <w:rPr>
                <w:rFonts w:eastAsia="Arial" w:cs="Arial"/>
                <w:sz w:val="16"/>
                <w:szCs w:val="16"/>
              </w:rPr>
              <w:t>3</w:t>
            </w:r>
          </w:p>
        </w:tc>
        <w:tc>
          <w:tcPr>
            <w:tcW w:w="1665" w:type="dxa"/>
            <w:tcBorders>
              <w:top w:val="nil"/>
              <w:left w:val="nil"/>
              <w:bottom w:val="nil"/>
              <w:right w:val="nil"/>
            </w:tcBorders>
            <w:vAlign w:val="bottom"/>
          </w:tcPr>
          <w:p w14:paraId="4C0E5E93" w14:textId="29A77DD1"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28999A77" w14:textId="7524B148"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34F3321E" w14:textId="1C28CE99" w:rsidR="04FC7453" w:rsidRDefault="04FC7453">
            <w:r w:rsidRPr="04FC7453">
              <w:rPr>
                <w:rFonts w:eastAsia="Arial" w:cs="Arial"/>
                <w:sz w:val="16"/>
                <w:szCs w:val="16"/>
              </w:rPr>
              <w:t>&lt;-1.96SD</w:t>
            </w:r>
          </w:p>
        </w:tc>
      </w:tr>
      <w:tr w:rsidR="04FC7453" w14:paraId="1AE58AC9" w14:textId="77777777" w:rsidTr="04FC7453">
        <w:trPr>
          <w:trHeight w:val="270"/>
          <w:jc w:val="center"/>
        </w:trPr>
        <w:tc>
          <w:tcPr>
            <w:tcW w:w="855" w:type="dxa"/>
            <w:tcBorders>
              <w:top w:val="nil"/>
              <w:left w:val="nil"/>
              <w:bottom w:val="nil"/>
              <w:right w:val="nil"/>
            </w:tcBorders>
            <w:vAlign w:val="bottom"/>
          </w:tcPr>
          <w:p w14:paraId="563FDA3C" w14:textId="619197DA" w:rsidR="04FC7453" w:rsidRDefault="04FC7453">
            <w:r w:rsidRPr="04FC7453">
              <w:rPr>
                <w:rFonts w:eastAsia="Arial" w:cs="Arial"/>
                <w:sz w:val="16"/>
                <w:szCs w:val="16"/>
              </w:rPr>
              <w:t>LDHB</w:t>
            </w:r>
          </w:p>
        </w:tc>
        <w:tc>
          <w:tcPr>
            <w:tcW w:w="1425" w:type="dxa"/>
            <w:tcBorders>
              <w:top w:val="nil"/>
              <w:left w:val="nil"/>
              <w:bottom w:val="nil"/>
              <w:right w:val="nil"/>
            </w:tcBorders>
            <w:vAlign w:val="bottom"/>
          </w:tcPr>
          <w:p w14:paraId="1EC1CBA2" w14:textId="0A82DA50" w:rsidR="04FC7453" w:rsidRDefault="04FC7453">
            <w:r w:rsidRPr="04FC7453">
              <w:rPr>
                <w:rFonts w:eastAsia="Arial" w:cs="Arial"/>
                <w:sz w:val="16"/>
                <w:szCs w:val="16"/>
              </w:rPr>
              <w:t>6</w:t>
            </w:r>
          </w:p>
        </w:tc>
        <w:tc>
          <w:tcPr>
            <w:tcW w:w="1665" w:type="dxa"/>
            <w:tcBorders>
              <w:top w:val="nil"/>
              <w:left w:val="nil"/>
              <w:bottom w:val="nil"/>
              <w:right w:val="nil"/>
            </w:tcBorders>
            <w:vAlign w:val="bottom"/>
          </w:tcPr>
          <w:p w14:paraId="75178FD0" w14:textId="75471D41"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0691B36C" w14:textId="677A76DD"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1C580949" w14:textId="00103596" w:rsidR="04FC7453" w:rsidRDefault="04FC7453">
            <w:r w:rsidRPr="04FC7453">
              <w:rPr>
                <w:rFonts w:eastAsia="Arial" w:cs="Arial"/>
                <w:sz w:val="16"/>
                <w:szCs w:val="16"/>
              </w:rPr>
              <w:t>&lt;-1.96SD</w:t>
            </w:r>
          </w:p>
        </w:tc>
      </w:tr>
      <w:tr w:rsidR="04FC7453" w14:paraId="04A8B57E" w14:textId="77777777" w:rsidTr="04FC7453">
        <w:trPr>
          <w:trHeight w:val="270"/>
          <w:jc w:val="center"/>
        </w:trPr>
        <w:tc>
          <w:tcPr>
            <w:tcW w:w="855" w:type="dxa"/>
            <w:tcBorders>
              <w:top w:val="nil"/>
              <w:left w:val="nil"/>
              <w:bottom w:val="nil"/>
              <w:right w:val="nil"/>
            </w:tcBorders>
            <w:vAlign w:val="bottom"/>
          </w:tcPr>
          <w:p w14:paraId="5D689389" w14:textId="4B44F3CB" w:rsidR="04FC7453" w:rsidRDefault="04FC7453">
            <w:r w:rsidRPr="04FC7453">
              <w:rPr>
                <w:rFonts w:eastAsia="Arial" w:cs="Arial"/>
                <w:sz w:val="16"/>
                <w:szCs w:val="16"/>
              </w:rPr>
              <w:t>BGH3</w:t>
            </w:r>
          </w:p>
        </w:tc>
        <w:tc>
          <w:tcPr>
            <w:tcW w:w="1425" w:type="dxa"/>
            <w:tcBorders>
              <w:top w:val="nil"/>
              <w:left w:val="nil"/>
              <w:bottom w:val="nil"/>
              <w:right w:val="nil"/>
            </w:tcBorders>
            <w:vAlign w:val="bottom"/>
          </w:tcPr>
          <w:p w14:paraId="5B4787A4" w14:textId="237ADE4E" w:rsidR="04FC7453" w:rsidRDefault="04FC7453">
            <w:r w:rsidRPr="04FC7453">
              <w:rPr>
                <w:rFonts w:eastAsia="Arial" w:cs="Arial"/>
                <w:sz w:val="16"/>
                <w:szCs w:val="16"/>
              </w:rPr>
              <w:t>13</w:t>
            </w:r>
          </w:p>
        </w:tc>
        <w:tc>
          <w:tcPr>
            <w:tcW w:w="1665" w:type="dxa"/>
            <w:tcBorders>
              <w:top w:val="nil"/>
              <w:left w:val="nil"/>
              <w:bottom w:val="nil"/>
              <w:right w:val="nil"/>
            </w:tcBorders>
            <w:vAlign w:val="bottom"/>
          </w:tcPr>
          <w:p w14:paraId="5604D653" w14:textId="7AA0A5C3" w:rsidR="04FC7453" w:rsidRDefault="04FC7453">
            <w:r w:rsidRPr="04FC7453">
              <w:rPr>
                <w:rFonts w:eastAsia="Arial" w:cs="Arial"/>
                <w:sz w:val="16"/>
                <w:szCs w:val="16"/>
              </w:rPr>
              <w:t>1</w:t>
            </w:r>
          </w:p>
        </w:tc>
        <w:tc>
          <w:tcPr>
            <w:tcW w:w="1245" w:type="dxa"/>
            <w:tcBorders>
              <w:top w:val="nil"/>
              <w:left w:val="nil"/>
              <w:bottom w:val="nil"/>
              <w:right w:val="nil"/>
            </w:tcBorders>
            <w:vAlign w:val="bottom"/>
          </w:tcPr>
          <w:p w14:paraId="075399A0" w14:textId="5714AFA1" w:rsidR="04FC7453" w:rsidRDefault="04FC7453">
            <w:r w:rsidRPr="04FC7453">
              <w:rPr>
                <w:rFonts w:eastAsia="Arial" w:cs="Arial"/>
                <w:sz w:val="16"/>
                <w:szCs w:val="16"/>
              </w:rPr>
              <w:t>1</w:t>
            </w:r>
          </w:p>
        </w:tc>
        <w:tc>
          <w:tcPr>
            <w:tcW w:w="1695" w:type="dxa"/>
            <w:tcBorders>
              <w:top w:val="nil"/>
              <w:left w:val="nil"/>
              <w:bottom w:val="nil"/>
              <w:right w:val="nil"/>
            </w:tcBorders>
            <w:vAlign w:val="bottom"/>
          </w:tcPr>
          <w:p w14:paraId="245FDE5D" w14:textId="44AEC646" w:rsidR="04FC7453" w:rsidRDefault="04FC7453">
            <w:r w:rsidRPr="04FC7453">
              <w:rPr>
                <w:rFonts w:eastAsia="Arial" w:cs="Arial"/>
                <w:sz w:val="16"/>
                <w:szCs w:val="16"/>
              </w:rPr>
              <w:t>&lt;-1.96SD</w:t>
            </w:r>
          </w:p>
        </w:tc>
      </w:tr>
      <w:tr w:rsidR="04FC7453" w14:paraId="269E0F72" w14:textId="77777777" w:rsidTr="04FC7453">
        <w:trPr>
          <w:trHeight w:val="270"/>
          <w:jc w:val="center"/>
        </w:trPr>
        <w:tc>
          <w:tcPr>
            <w:tcW w:w="855" w:type="dxa"/>
            <w:tcBorders>
              <w:top w:val="nil"/>
              <w:left w:val="nil"/>
              <w:bottom w:val="single" w:sz="8" w:space="0" w:color="000000" w:themeColor="text1"/>
              <w:right w:val="nil"/>
            </w:tcBorders>
            <w:vAlign w:val="bottom"/>
          </w:tcPr>
          <w:p w14:paraId="78BD4B52" w14:textId="3D060AD7" w:rsidR="04FC7453" w:rsidRDefault="04FC7453">
            <w:r w:rsidRPr="04FC7453">
              <w:rPr>
                <w:rFonts w:eastAsia="Arial" w:cs="Arial"/>
                <w:sz w:val="16"/>
                <w:szCs w:val="16"/>
              </w:rPr>
              <w:t>IBP6</w:t>
            </w:r>
          </w:p>
        </w:tc>
        <w:tc>
          <w:tcPr>
            <w:tcW w:w="1425" w:type="dxa"/>
            <w:tcBorders>
              <w:top w:val="nil"/>
              <w:left w:val="nil"/>
              <w:bottom w:val="single" w:sz="8" w:space="0" w:color="000000" w:themeColor="text1"/>
              <w:right w:val="nil"/>
            </w:tcBorders>
            <w:vAlign w:val="bottom"/>
          </w:tcPr>
          <w:p w14:paraId="11842C51" w14:textId="0412624B" w:rsidR="04FC7453" w:rsidRDefault="04FC7453">
            <w:r w:rsidRPr="04FC7453">
              <w:rPr>
                <w:rFonts w:eastAsia="Arial" w:cs="Arial"/>
                <w:sz w:val="16"/>
                <w:szCs w:val="16"/>
              </w:rPr>
              <w:t>2</w:t>
            </w:r>
          </w:p>
        </w:tc>
        <w:tc>
          <w:tcPr>
            <w:tcW w:w="1665" w:type="dxa"/>
            <w:tcBorders>
              <w:top w:val="nil"/>
              <w:left w:val="nil"/>
              <w:bottom w:val="single" w:sz="8" w:space="0" w:color="000000" w:themeColor="text1"/>
              <w:right w:val="nil"/>
            </w:tcBorders>
            <w:vAlign w:val="bottom"/>
          </w:tcPr>
          <w:p w14:paraId="76C8B52A" w14:textId="08329BC9" w:rsidR="04FC7453" w:rsidRDefault="04FC7453">
            <w:r w:rsidRPr="04FC7453">
              <w:rPr>
                <w:rFonts w:eastAsia="Arial" w:cs="Arial"/>
                <w:sz w:val="16"/>
                <w:szCs w:val="16"/>
              </w:rPr>
              <w:t>1</w:t>
            </w:r>
          </w:p>
        </w:tc>
        <w:tc>
          <w:tcPr>
            <w:tcW w:w="1245" w:type="dxa"/>
            <w:tcBorders>
              <w:top w:val="nil"/>
              <w:left w:val="nil"/>
              <w:bottom w:val="single" w:sz="8" w:space="0" w:color="000000" w:themeColor="text1"/>
              <w:right w:val="nil"/>
            </w:tcBorders>
            <w:vAlign w:val="bottom"/>
          </w:tcPr>
          <w:p w14:paraId="57D1DC8E" w14:textId="77B5F666" w:rsidR="04FC7453" w:rsidRDefault="04FC7453">
            <w:r w:rsidRPr="04FC7453">
              <w:rPr>
                <w:rFonts w:eastAsia="Arial" w:cs="Arial"/>
                <w:sz w:val="16"/>
                <w:szCs w:val="16"/>
              </w:rPr>
              <w:t>1</w:t>
            </w:r>
          </w:p>
        </w:tc>
        <w:tc>
          <w:tcPr>
            <w:tcW w:w="1695" w:type="dxa"/>
            <w:tcBorders>
              <w:top w:val="nil"/>
              <w:left w:val="nil"/>
              <w:bottom w:val="single" w:sz="8" w:space="0" w:color="000000" w:themeColor="text1"/>
              <w:right w:val="nil"/>
            </w:tcBorders>
            <w:vAlign w:val="bottom"/>
          </w:tcPr>
          <w:p w14:paraId="29EB56DE" w14:textId="6A603E83" w:rsidR="04FC7453" w:rsidRDefault="04FC7453">
            <w:r w:rsidRPr="04FC7453">
              <w:rPr>
                <w:rFonts w:eastAsia="Arial" w:cs="Arial"/>
                <w:sz w:val="16"/>
                <w:szCs w:val="16"/>
              </w:rPr>
              <w:t>&lt;-1.96SD</w:t>
            </w:r>
          </w:p>
        </w:tc>
      </w:tr>
    </w:tbl>
    <w:p w14:paraId="483A2B32" w14:textId="1635DD68" w:rsidR="002934CC" w:rsidRPr="00102940" w:rsidRDefault="002934CC" w:rsidP="04FC7453">
      <w:pPr>
        <w:spacing w:after="160" w:line="259" w:lineRule="auto"/>
        <w:jc w:val="center"/>
        <w:rPr>
          <w:szCs w:val="20"/>
        </w:rPr>
      </w:pPr>
    </w:p>
    <w:p w14:paraId="3579A4B0" w14:textId="4238C6BD" w:rsidR="002934CC" w:rsidRPr="00102940" w:rsidRDefault="333FCC83" w:rsidP="3D632F23">
      <w:pPr>
        <w:spacing w:after="160" w:line="259" w:lineRule="auto"/>
        <w:jc w:val="center"/>
        <w:rPr>
          <w:sz w:val="22"/>
          <w:szCs w:val="22"/>
        </w:rPr>
      </w:pPr>
      <w:r w:rsidRPr="3D632F23">
        <w:rPr>
          <w:b/>
          <w:bCs/>
          <w:sz w:val="22"/>
          <w:szCs w:val="22"/>
        </w:rPr>
        <w:t xml:space="preserve"> </w:t>
      </w:r>
    </w:p>
    <w:p w14:paraId="002ED6D1" w14:textId="16AFCBAE" w:rsidR="00124A6F" w:rsidRDefault="00124A6F" w:rsidP="3D632F23">
      <w:pPr>
        <w:spacing w:after="160" w:line="259" w:lineRule="auto"/>
        <w:rPr>
          <w:b/>
          <w:bCs/>
          <w:sz w:val="22"/>
          <w:szCs w:val="22"/>
        </w:rPr>
        <w:sectPr w:rsidR="00124A6F" w:rsidSect="002934CC">
          <w:pgSz w:w="11906" w:h="16838"/>
          <w:pgMar w:top="1440" w:right="1440" w:bottom="1440" w:left="1440" w:header="708" w:footer="708" w:gutter="0"/>
          <w:cols w:space="708"/>
          <w:docGrid w:linePitch="360"/>
        </w:sectPr>
      </w:pPr>
      <w:r w:rsidRPr="3D632F23">
        <w:rPr>
          <w:b/>
          <w:bCs/>
          <w:sz w:val="22"/>
          <w:szCs w:val="22"/>
        </w:rPr>
        <w:br w:type="page"/>
      </w:r>
    </w:p>
    <w:p w14:paraId="3FA2ED65" w14:textId="46E4C3EA" w:rsidR="001A52E9" w:rsidRDefault="2C8BAC4E" w:rsidP="00487674">
      <w:pPr>
        <w:spacing w:after="160" w:line="259" w:lineRule="auto"/>
        <w:jc w:val="center"/>
      </w:pPr>
      <w:r>
        <w:rPr>
          <w:noProof/>
        </w:rPr>
        <w:lastRenderedPageBreak/>
        <w:drawing>
          <wp:inline distT="0" distB="0" distL="0" distR="0" wp14:anchorId="670DF972" wp14:editId="7E9E5995">
            <wp:extent cx="4572000" cy="3286125"/>
            <wp:effectExtent l="0" t="0" r="0" b="0"/>
            <wp:docPr id="1392118449" name="Picture 1392118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286125"/>
                    </a:xfrm>
                    <a:prstGeom prst="rect">
                      <a:avLst/>
                    </a:prstGeom>
                  </pic:spPr>
                </pic:pic>
              </a:graphicData>
            </a:graphic>
          </wp:inline>
        </w:drawing>
      </w:r>
    </w:p>
    <w:p w14:paraId="37BA97C4" w14:textId="4F175F6B" w:rsidR="008B73FC" w:rsidRDefault="00124A6F" w:rsidP="00CD7672">
      <w:pPr>
        <w:spacing w:after="160" w:line="259" w:lineRule="auto"/>
        <w:jc w:val="both"/>
        <w:rPr>
          <w:sz w:val="22"/>
          <w:szCs w:val="22"/>
        </w:rPr>
      </w:pPr>
      <w:r w:rsidRPr="2C8BAC4E">
        <w:rPr>
          <w:b/>
          <w:bCs/>
          <w:sz w:val="22"/>
          <w:szCs w:val="22"/>
        </w:rPr>
        <w:t xml:space="preserve">Figure S1. </w:t>
      </w:r>
      <w:r w:rsidR="00016D8F" w:rsidRPr="2C8BAC4E">
        <w:rPr>
          <w:b/>
          <w:bCs/>
          <w:sz w:val="22"/>
          <w:szCs w:val="22"/>
        </w:rPr>
        <w:t xml:space="preserve">Median normalisation on protein level for empirical bayes analysis. </w:t>
      </w:r>
      <w:r w:rsidR="00016D8F" w:rsidRPr="2C8BAC4E">
        <w:rPr>
          <w:sz w:val="22"/>
          <w:szCs w:val="22"/>
        </w:rPr>
        <w:t xml:space="preserve">(A). Boxplots of Relative protein intensity for each patient. After log transformation and median normalisation, all samples have </w:t>
      </w:r>
      <w:r w:rsidR="006C25F1" w:rsidRPr="2C8BAC4E">
        <w:rPr>
          <w:sz w:val="22"/>
          <w:szCs w:val="22"/>
        </w:rPr>
        <w:t>an equal</w:t>
      </w:r>
      <w:r w:rsidR="00016D8F" w:rsidRPr="2C8BAC4E">
        <w:rPr>
          <w:sz w:val="22"/>
          <w:szCs w:val="22"/>
        </w:rPr>
        <w:t xml:space="preserve"> median of relative protein </w:t>
      </w:r>
      <w:r w:rsidR="002047EC" w:rsidRPr="2C8BAC4E">
        <w:rPr>
          <w:sz w:val="22"/>
          <w:szCs w:val="22"/>
        </w:rPr>
        <w:t>abundance</w:t>
      </w:r>
      <w:r w:rsidR="009F7EB4" w:rsidRPr="2C8BAC4E">
        <w:rPr>
          <w:sz w:val="22"/>
          <w:szCs w:val="22"/>
        </w:rPr>
        <w:t xml:space="preserve">. </w:t>
      </w:r>
      <w:r w:rsidR="00016D8F" w:rsidRPr="2C8BAC4E">
        <w:rPr>
          <w:sz w:val="22"/>
          <w:szCs w:val="22"/>
        </w:rPr>
        <w:t>(B). The mean-variance plots for normalised protein intensities for depleted data and non-depleted data respectively.</w:t>
      </w:r>
      <w:r w:rsidR="00397103" w:rsidRPr="2C8BAC4E">
        <w:rPr>
          <w:sz w:val="22"/>
          <w:szCs w:val="22"/>
        </w:rPr>
        <w:t xml:space="preserve"> Normalisation effectively stabilised variance across the mean intensities of peptides and scaled the patient samples to the same median.</w:t>
      </w:r>
      <w:r w:rsidR="00397103" w:rsidRPr="2C8BAC4E">
        <w:rPr>
          <w:b/>
          <w:bCs/>
          <w:sz w:val="22"/>
          <w:szCs w:val="22"/>
        </w:rPr>
        <w:t xml:space="preserve">  </w:t>
      </w:r>
    </w:p>
    <w:p w14:paraId="3939517E" w14:textId="62C03821" w:rsidR="008B73FC" w:rsidRDefault="2C8BAC4E" w:rsidP="2C8BAC4E">
      <w:pPr>
        <w:spacing w:after="160" w:line="259" w:lineRule="auto"/>
        <w:jc w:val="center"/>
        <w:rPr>
          <w:szCs w:val="20"/>
        </w:rPr>
      </w:pPr>
      <w:r>
        <w:rPr>
          <w:noProof/>
        </w:rPr>
        <w:drawing>
          <wp:inline distT="0" distB="0" distL="0" distR="0" wp14:anchorId="1941D620" wp14:editId="544E1C2D">
            <wp:extent cx="4572000" cy="3238500"/>
            <wp:effectExtent l="0" t="0" r="0" b="0"/>
            <wp:docPr id="330143474" name="Picture 330143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3238500"/>
                    </a:xfrm>
                    <a:prstGeom prst="rect">
                      <a:avLst/>
                    </a:prstGeom>
                  </pic:spPr>
                </pic:pic>
              </a:graphicData>
            </a:graphic>
          </wp:inline>
        </w:drawing>
      </w:r>
    </w:p>
    <w:p w14:paraId="033B24AD" w14:textId="44A3FEB8" w:rsidR="008B73FC" w:rsidRDefault="008B73FC" w:rsidP="00CD7672">
      <w:pPr>
        <w:spacing w:after="160" w:line="259" w:lineRule="auto"/>
        <w:jc w:val="both"/>
      </w:pPr>
    </w:p>
    <w:p w14:paraId="1843B0B5" w14:textId="5AFE041D" w:rsidR="00012917" w:rsidRDefault="008B73FC" w:rsidP="00CD7672">
      <w:pPr>
        <w:spacing w:after="160" w:line="259" w:lineRule="auto"/>
        <w:jc w:val="both"/>
        <w:rPr>
          <w:b/>
          <w:sz w:val="22"/>
          <w:szCs w:val="22"/>
        </w:rPr>
      </w:pPr>
      <w:r>
        <w:rPr>
          <w:b/>
          <w:sz w:val="22"/>
          <w:szCs w:val="22"/>
        </w:rPr>
        <w:t>Figure S2.</w:t>
      </w:r>
      <w:r w:rsidR="006F4FA2" w:rsidRPr="006F4FA2">
        <w:rPr>
          <w:b/>
          <w:bCs/>
          <w:sz w:val="22"/>
          <w:szCs w:val="22"/>
        </w:rPr>
        <w:t xml:space="preserve"> </w:t>
      </w:r>
      <w:r w:rsidR="006F4FA2" w:rsidRPr="00016D8F">
        <w:rPr>
          <w:b/>
          <w:bCs/>
          <w:sz w:val="22"/>
          <w:szCs w:val="22"/>
        </w:rPr>
        <w:t>Median normalisation on p</w:t>
      </w:r>
      <w:r w:rsidR="006F4FA2">
        <w:rPr>
          <w:b/>
          <w:bCs/>
          <w:sz w:val="22"/>
          <w:szCs w:val="22"/>
        </w:rPr>
        <w:t>eptide</w:t>
      </w:r>
      <w:r w:rsidR="006F4FA2" w:rsidRPr="00016D8F">
        <w:rPr>
          <w:b/>
          <w:bCs/>
          <w:sz w:val="22"/>
          <w:szCs w:val="22"/>
        </w:rPr>
        <w:t xml:space="preserve"> level for empirical bayes analysis. </w:t>
      </w:r>
      <w:r w:rsidR="006F4FA2" w:rsidRPr="006F4FA2">
        <w:t xml:space="preserve"> </w:t>
      </w:r>
      <w:r w:rsidR="006F4FA2" w:rsidRPr="006F4FA2">
        <w:rPr>
          <w:bCs/>
          <w:sz w:val="22"/>
          <w:szCs w:val="22"/>
        </w:rPr>
        <w:t xml:space="preserve">(A). </w:t>
      </w:r>
      <w:r w:rsidR="002047EC" w:rsidRPr="00016D8F">
        <w:rPr>
          <w:sz w:val="22"/>
          <w:szCs w:val="22"/>
        </w:rPr>
        <w:t xml:space="preserve">Boxplots of Relative protein intensity for each patient. After log transformation and median normalisation, </w:t>
      </w:r>
      <w:r w:rsidR="009F7EB4" w:rsidRPr="00016D8F">
        <w:rPr>
          <w:sz w:val="22"/>
          <w:szCs w:val="22"/>
        </w:rPr>
        <w:t xml:space="preserve">all samples have </w:t>
      </w:r>
      <w:r w:rsidR="009F7EB4">
        <w:rPr>
          <w:sz w:val="22"/>
          <w:szCs w:val="22"/>
        </w:rPr>
        <w:t>an equal</w:t>
      </w:r>
      <w:r w:rsidR="009F7EB4" w:rsidRPr="00016D8F">
        <w:rPr>
          <w:sz w:val="22"/>
          <w:szCs w:val="22"/>
        </w:rPr>
        <w:t xml:space="preserve"> median of relative p</w:t>
      </w:r>
      <w:r w:rsidR="009F7EB4">
        <w:rPr>
          <w:sz w:val="22"/>
          <w:szCs w:val="22"/>
        </w:rPr>
        <w:t>eptide</w:t>
      </w:r>
      <w:r w:rsidR="009F7EB4" w:rsidRPr="00016D8F">
        <w:rPr>
          <w:sz w:val="22"/>
          <w:szCs w:val="22"/>
        </w:rPr>
        <w:t xml:space="preserve"> </w:t>
      </w:r>
      <w:r w:rsidR="009F7EB4">
        <w:rPr>
          <w:sz w:val="22"/>
          <w:szCs w:val="22"/>
        </w:rPr>
        <w:t xml:space="preserve">abundance. </w:t>
      </w:r>
      <w:r w:rsidR="006F4FA2" w:rsidRPr="006F4FA2">
        <w:rPr>
          <w:bCs/>
          <w:sz w:val="22"/>
          <w:szCs w:val="22"/>
        </w:rPr>
        <w:t xml:space="preserve">(B). Median normalisation on peptide level for multivariate LDA model. The mean-variance plots for </w:t>
      </w:r>
      <w:r w:rsidR="006F4FA2" w:rsidRPr="006F4FA2">
        <w:rPr>
          <w:bCs/>
          <w:sz w:val="22"/>
          <w:szCs w:val="22"/>
        </w:rPr>
        <w:lastRenderedPageBreak/>
        <w:t xml:space="preserve">normalised peptide intensities for depleted data and non-depleted data </w:t>
      </w:r>
      <w:r w:rsidR="00470FDA">
        <w:rPr>
          <w:bCs/>
          <w:sz w:val="22"/>
          <w:szCs w:val="22"/>
        </w:rPr>
        <w:t>are presented</w:t>
      </w:r>
      <w:r w:rsidR="006F4FA2" w:rsidRPr="006F4FA2">
        <w:rPr>
          <w:bCs/>
          <w:sz w:val="22"/>
          <w:szCs w:val="22"/>
        </w:rPr>
        <w:t>. Normalisation effectively stabilised variance across the mean intensities of peptides and scaled the patient samples to the same median.</w:t>
      </w:r>
      <w:r w:rsidR="006F4FA2" w:rsidRPr="006F4FA2">
        <w:rPr>
          <w:b/>
          <w:sz w:val="22"/>
          <w:szCs w:val="22"/>
        </w:rPr>
        <w:t xml:space="preserve">  </w:t>
      </w:r>
    </w:p>
    <w:p w14:paraId="5DF0BE33" w14:textId="7DEF63F5" w:rsidR="00012917" w:rsidRDefault="00012917" w:rsidP="395397AA">
      <w:pPr>
        <w:spacing w:after="160" w:line="259" w:lineRule="auto"/>
        <w:rPr>
          <w:b/>
          <w:bCs/>
          <w:sz w:val="22"/>
          <w:szCs w:val="22"/>
        </w:rPr>
      </w:pPr>
      <w:r w:rsidRPr="395397AA">
        <w:rPr>
          <w:b/>
          <w:bCs/>
          <w:sz w:val="22"/>
          <w:szCs w:val="22"/>
        </w:rPr>
        <w:br w:type="page"/>
      </w:r>
    </w:p>
    <w:p w14:paraId="254CC3FE" w14:textId="7DEF63F5" w:rsidR="00012917" w:rsidRDefault="395397AA" w:rsidP="395397AA">
      <w:pPr>
        <w:spacing w:after="160" w:line="259" w:lineRule="auto"/>
        <w:jc w:val="center"/>
        <w:rPr>
          <w:szCs w:val="20"/>
        </w:rPr>
      </w:pPr>
      <w:r>
        <w:rPr>
          <w:noProof/>
        </w:rPr>
        <w:lastRenderedPageBreak/>
        <w:drawing>
          <wp:inline distT="0" distB="0" distL="0" distR="0" wp14:anchorId="26FB6722" wp14:editId="0B6644F2">
            <wp:extent cx="4572000" cy="2390775"/>
            <wp:effectExtent l="0" t="0" r="0" b="0"/>
            <wp:docPr id="1845913104" name="Picture 1845913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2390775"/>
                    </a:xfrm>
                    <a:prstGeom prst="rect">
                      <a:avLst/>
                    </a:prstGeom>
                  </pic:spPr>
                </pic:pic>
              </a:graphicData>
            </a:graphic>
          </wp:inline>
        </w:drawing>
      </w:r>
    </w:p>
    <w:p w14:paraId="63C6C199" w14:textId="2ADA9465" w:rsidR="009E3492" w:rsidRDefault="00012917" w:rsidP="14E11B21">
      <w:pPr>
        <w:spacing w:after="160" w:line="259" w:lineRule="auto"/>
        <w:jc w:val="both"/>
        <w:rPr>
          <w:sz w:val="22"/>
          <w:szCs w:val="22"/>
        </w:rPr>
      </w:pPr>
      <w:r w:rsidRPr="1EDD628B">
        <w:rPr>
          <w:b/>
          <w:bCs/>
          <w:sz w:val="22"/>
          <w:szCs w:val="22"/>
        </w:rPr>
        <w:t>Figure S3.</w:t>
      </w:r>
      <w:r w:rsidR="00B5665C" w:rsidRPr="1EDD628B">
        <w:rPr>
          <w:b/>
          <w:bCs/>
          <w:sz w:val="22"/>
          <w:szCs w:val="22"/>
        </w:rPr>
        <w:t xml:space="preserve"> </w:t>
      </w:r>
      <w:r w:rsidR="00352988" w:rsidRPr="1EDD628B">
        <w:rPr>
          <w:b/>
          <w:bCs/>
          <w:sz w:val="22"/>
          <w:szCs w:val="22"/>
        </w:rPr>
        <w:t>Comparison of p</w:t>
      </w:r>
      <w:r w:rsidR="004F79C9" w:rsidRPr="1EDD628B">
        <w:rPr>
          <w:b/>
          <w:bCs/>
          <w:sz w:val="22"/>
          <w:szCs w:val="22"/>
        </w:rPr>
        <w:t>eptide level</w:t>
      </w:r>
      <w:r w:rsidR="00352988" w:rsidRPr="1EDD628B">
        <w:rPr>
          <w:b/>
          <w:bCs/>
          <w:sz w:val="22"/>
          <w:szCs w:val="22"/>
        </w:rPr>
        <w:t xml:space="preserve"> data from depleted vs non-depleted plasma samples. </w:t>
      </w:r>
      <w:r w:rsidR="00B5665C" w:rsidRPr="1EDD628B">
        <w:rPr>
          <w:sz w:val="22"/>
          <w:szCs w:val="22"/>
        </w:rPr>
        <w:t>A. Distributions of means of commonly found p</w:t>
      </w:r>
      <w:r w:rsidR="004F79C9" w:rsidRPr="1EDD628B">
        <w:rPr>
          <w:sz w:val="22"/>
          <w:szCs w:val="22"/>
        </w:rPr>
        <w:t>eptides</w:t>
      </w:r>
      <w:r w:rsidR="00B5665C" w:rsidRPr="1EDD628B">
        <w:rPr>
          <w:sz w:val="22"/>
          <w:szCs w:val="22"/>
        </w:rPr>
        <w:t xml:space="preserve"> from non-depleted data and depleted data. B. the</w:t>
      </w:r>
      <w:r w:rsidR="14E11B21" w:rsidRPr="1EDD628B">
        <w:rPr>
          <w:sz w:val="22"/>
          <w:szCs w:val="22"/>
        </w:rPr>
        <w:t xml:space="preserve"> scatterplot coloured by density </w:t>
      </w:r>
      <w:r w:rsidR="00B5665C" w:rsidRPr="1EDD628B">
        <w:rPr>
          <w:sz w:val="22"/>
          <w:szCs w:val="22"/>
        </w:rPr>
        <w:t>showing the correlation between depleted data and non-depleted data for all common p</w:t>
      </w:r>
      <w:r w:rsidR="004F79C9" w:rsidRPr="1EDD628B">
        <w:rPr>
          <w:sz w:val="22"/>
          <w:szCs w:val="22"/>
        </w:rPr>
        <w:t>eptides</w:t>
      </w:r>
      <w:r w:rsidR="00B5665C" w:rsidRPr="1EDD628B">
        <w:rPr>
          <w:sz w:val="22"/>
          <w:szCs w:val="22"/>
        </w:rPr>
        <w:t xml:space="preserve">. Note that albumin and immunoglobin </w:t>
      </w:r>
      <w:r w:rsidR="004F79C9" w:rsidRPr="1EDD628B">
        <w:rPr>
          <w:sz w:val="22"/>
          <w:szCs w:val="22"/>
        </w:rPr>
        <w:t xml:space="preserve">peptides (red crosses) </w:t>
      </w:r>
      <w:r w:rsidR="00B5665C" w:rsidRPr="1EDD628B">
        <w:rPr>
          <w:sz w:val="22"/>
          <w:szCs w:val="22"/>
        </w:rPr>
        <w:t xml:space="preserve">have </w:t>
      </w:r>
      <w:r w:rsidR="001B1F2B" w:rsidRPr="1EDD628B">
        <w:rPr>
          <w:sz w:val="22"/>
          <w:szCs w:val="22"/>
        </w:rPr>
        <w:t xml:space="preserve">a </w:t>
      </w:r>
      <w:r w:rsidR="00B5665C" w:rsidRPr="1EDD628B">
        <w:rPr>
          <w:sz w:val="22"/>
          <w:szCs w:val="22"/>
        </w:rPr>
        <w:t>higher abundance in non-depleted data than in depleted data as expected.</w:t>
      </w:r>
    </w:p>
    <w:p w14:paraId="149441F1" w14:textId="77777777" w:rsidR="009E3492" w:rsidRDefault="009E3492">
      <w:pPr>
        <w:spacing w:after="160" w:line="259" w:lineRule="auto"/>
        <w:rPr>
          <w:bCs/>
          <w:sz w:val="22"/>
          <w:szCs w:val="22"/>
        </w:rPr>
      </w:pPr>
      <w:r w:rsidRPr="395397AA">
        <w:rPr>
          <w:sz w:val="22"/>
          <w:szCs w:val="22"/>
        </w:rPr>
        <w:br w:type="page"/>
      </w:r>
    </w:p>
    <w:p w14:paraId="496E8CCF" w14:textId="561198B5" w:rsidR="009E3492" w:rsidRDefault="395397AA" w:rsidP="395397AA">
      <w:pPr>
        <w:spacing w:after="160" w:line="259" w:lineRule="auto"/>
        <w:jc w:val="center"/>
        <w:rPr>
          <w:szCs w:val="20"/>
        </w:rPr>
      </w:pPr>
      <w:r>
        <w:rPr>
          <w:noProof/>
        </w:rPr>
        <w:lastRenderedPageBreak/>
        <w:drawing>
          <wp:inline distT="0" distB="0" distL="0" distR="0" wp14:anchorId="7CFEECBE" wp14:editId="5C9D490D">
            <wp:extent cx="4572000" cy="2085975"/>
            <wp:effectExtent l="0" t="0" r="0" b="0"/>
            <wp:docPr id="1962976919" name="Picture 1962976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085975"/>
                    </a:xfrm>
                    <a:prstGeom prst="rect">
                      <a:avLst/>
                    </a:prstGeom>
                  </pic:spPr>
                </pic:pic>
              </a:graphicData>
            </a:graphic>
          </wp:inline>
        </w:drawing>
      </w:r>
    </w:p>
    <w:p w14:paraId="58D356A4" w14:textId="77777777" w:rsidR="00BB2F45" w:rsidRDefault="009E3492" w:rsidP="00CD7672">
      <w:pPr>
        <w:spacing w:after="160" w:line="259" w:lineRule="auto"/>
        <w:jc w:val="both"/>
        <w:rPr>
          <w:bCs/>
          <w:sz w:val="22"/>
          <w:szCs w:val="22"/>
        </w:rPr>
      </w:pPr>
      <w:r w:rsidRPr="009E3492">
        <w:rPr>
          <w:b/>
          <w:sz w:val="22"/>
          <w:szCs w:val="22"/>
        </w:rPr>
        <w:t>Figure S4.</w:t>
      </w:r>
      <w:r w:rsidR="0001013B">
        <w:rPr>
          <w:b/>
          <w:sz w:val="22"/>
          <w:szCs w:val="22"/>
        </w:rPr>
        <w:t xml:space="preserve"> </w:t>
      </w:r>
      <w:r w:rsidR="0001013B" w:rsidRPr="0001013B">
        <w:rPr>
          <w:b/>
          <w:sz w:val="22"/>
          <w:szCs w:val="22"/>
        </w:rPr>
        <w:t xml:space="preserve">Empirical Bayes result on relative protein expressions in non-depleted plasma. </w:t>
      </w:r>
      <w:r w:rsidR="0001013B" w:rsidRPr="0001013B">
        <w:rPr>
          <w:bCs/>
          <w:sz w:val="22"/>
          <w:szCs w:val="22"/>
        </w:rPr>
        <w:t>A. Volcano plot showing result of non-depleted plasma. It is based on log</w:t>
      </w:r>
      <w:r w:rsidR="0001013B" w:rsidRPr="0001013B">
        <w:rPr>
          <w:bCs/>
          <w:sz w:val="22"/>
          <w:szCs w:val="22"/>
          <w:vertAlign w:val="subscript"/>
        </w:rPr>
        <w:t>2</w:t>
      </w:r>
      <w:r w:rsidR="0001013B" w:rsidRPr="0001013B">
        <w:rPr>
          <w:bCs/>
          <w:sz w:val="22"/>
          <w:szCs w:val="22"/>
        </w:rPr>
        <w:t>-fold change (x-axis) against negative log</w:t>
      </w:r>
      <w:r w:rsidR="0001013B" w:rsidRPr="0001013B">
        <w:rPr>
          <w:bCs/>
          <w:sz w:val="22"/>
          <w:szCs w:val="22"/>
          <w:vertAlign w:val="subscript"/>
        </w:rPr>
        <w:t>10</w:t>
      </w:r>
      <w:r w:rsidR="0001013B" w:rsidRPr="0001013B">
        <w:rPr>
          <w:bCs/>
          <w:sz w:val="22"/>
          <w:szCs w:val="22"/>
        </w:rPr>
        <w:t xml:space="preserve"> p-value (y-axis) and orange dots represent proteins with p-value&lt;0.01 identified by empirical bayes test. B. Quantitative data for proteins with p-value&lt;0.05. n: number of peptides identified from non-depleted plasma sample; n (shared): number of peptide</w:t>
      </w:r>
      <w:r w:rsidR="0001013B">
        <w:rPr>
          <w:bCs/>
          <w:sz w:val="22"/>
          <w:szCs w:val="22"/>
        </w:rPr>
        <w:t>s</w:t>
      </w:r>
      <w:r w:rsidR="0001013B" w:rsidRPr="0001013B">
        <w:rPr>
          <w:bCs/>
          <w:sz w:val="22"/>
          <w:szCs w:val="22"/>
        </w:rPr>
        <w:t xml:space="preserve"> that are commonly found in depleted plasma sample</w:t>
      </w:r>
      <w:r w:rsidR="0001013B">
        <w:rPr>
          <w:bCs/>
          <w:sz w:val="22"/>
          <w:szCs w:val="22"/>
        </w:rPr>
        <w:t>.</w:t>
      </w:r>
      <w:r w:rsidR="0001013B" w:rsidRPr="0001013B">
        <w:rPr>
          <w:bCs/>
          <w:sz w:val="22"/>
          <w:szCs w:val="22"/>
        </w:rPr>
        <w:t xml:space="preserve"> C. Boxplots showing the relative expression of differentially expressed proteins in TRG1/2/3 and TRG4/5 group (only quantification is based on more than one peptide is shown).</w:t>
      </w:r>
    </w:p>
    <w:p w14:paraId="73A3814D" w14:textId="77777777" w:rsidR="00BB2F45" w:rsidRDefault="00BB2F45">
      <w:pPr>
        <w:spacing w:after="160" w:line="259" w:lineRule="auto"/>
        <w:rPr>
          <w:bCs/>
          <w:sz w:val="22"/>
          <w:szCs w:val="22"/>
        </w:rPr>
      </w:pPr>
      <w:r w:rsidRPr="395397AA">
        <w:rPr>
          <w:sz w:val="22"/>
          <w:szCs w:val="22"/>
        </w:rPr>
        <w:br w:type="page"/>
      </w:r>
    </w:p>
    <w:p w14:paraId="4B69467B" w14:textId="3B96FF19" w:rsidR="04FC7453" w:rsidRDefault="395397AA" w:rsidP="395397AA">
      <w:pPr>
        <w:spacing w:after="160" w:line="259" w:lineRule="auto"/>
        <w:jc w:val="center"/>
        <w:rPr>
          <w:szCs w:val="20"/>
        </w:rPr>
      </w:pPr>
      <w:r>
        <w:rPr>
          <w:noProof/>
        </w:rPr>
        <w:lastRenderedPageBreak/>
        <w:drawing>
          <wp:inline distT="0" distB="0" distL="0" distR="0" wp14:anchorId="114BB3B4" wp14:editId="74CFA1D5">
            <wp:extent cx="4572000" cy="4238625"/>
            <wp:effectExtent l="0" t="0" r="0" b="0"/>
            <wp:docPr id="1678099948" name="Picture 1678099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4238625"/>
                    </a:xfrm>
                    <a:prstGeom prst="rect">
                      <a:avLst/>
                    </a:prstGeom>
                  </pic:spPr>
                </pic:pic>
              </a:graphicData>
            </a:graphic>
          </wp:inline>
        </w:drawing>
      </w:r>
    </w:p>
    <w:p w14:paraId="4C6D76C8" w14:textId="18E7B3C9" w:rsidR="001B1F2B" w:rsidRDefault="001B1F2B">
      <w:pPr>
        <w:spacing w:after="160" w:line="259" w:lineRule="auto"/>
        <w:rPr>
          <w:bCs/>
          <w:sz w:val="22"/>
          <w:szCs w:val="22"/>
        </w:rPr>
      </w:pPr>
    </w:p>
    <w:p w14:paraId="59F2EC41" w14:textId="4D6FEA3C" w:rsidR="00A96A91" w:rsidRDefault="001F2788" w:rsidP="04FC7453">
      <w:pPr>
        <w:spacing w:after="160" w:line="259" w:lineRule="auto"/>
        <w:jc w:val="both"/>
        <w:rPr>
          <w:szCs w:val="20"/>
        </w:rPr>
      </w:pPr>
      <w:r w:rsidRPr="04FC7453">
        <w:rPr>
          <w:b/>
          <w:bCs/>
          <w:sz w:val="22"/>
          <w:szCs w:val="22"/>
        </w:rPr>
        <w:t xml:space="preserve">Figure S5. </w:t>
      </w:r>
      <w:r w:rsidR="04FC7453" w:rsidRPr="04FC7453">
        <w:rPr>
          <w:b/>
          <w:bCs/>
          <w:sz w:val="22"/>
          <w:szCs w:val="22"/>
        </w:rPr>
        <w:t xml:space="preserve">Multivariate predictive modelling on peptide relative intensities for proteins with multiple peptides identified in non-depleted data. </w:t>
      </w:r>
      <w:r w:rsidR="04FC7453" w:rsidRPr="04FC7453">
        <w:rPr>
          <w:sz w:val="22"/>
          <w:szCs w:val="22"/>
        </w:rPr>
        <w:t xml:space="preserve">A. Predictive performance for proteins with multiple peptides in non-depleted data. Proteins are selected and ranked by the average of Cohen's kappa (kappa: mean &gt; 0.35) and classification accuracy, respectively. CI: confidence interval. n: number of peptides identified from depleted plasma sample; n (shared): number of peptides that are commonly found in non-depleted plasma samples). B. Linear discriminant scores regarding low (1/2/3) and high (4/5) TRG scores. Significant differences along the first linear discriminant LD1 were detected for all the selected proteins, indicating the classification ability of each protein based on the weighted sum of peptides.  C. Relative expression of peptides as predictors in each LDA model. Relative peptides intensities are multiplied with the corresponding coefficients and summed to form the decision rule for each classification task. Patient samples are classified based on the weighted sum values, and the coefficient indicates the contribution of each peptide predictor. The LDA model has the advantage to detect peptides that show contrast relative expressions in low (1/2/3) and high (4/5) TRG score groups, which has been cancelled out at protein relative expression level and thus not discovered by univariate t-test. As shown in the figure, IGJ, APOD and TETN proteins have peptides showing both higher and lower relative expressions in the TRG1/2/3 group compared to the TRG4/5 group. </w:t>
      </w:r>
    </w:p>
    <w:p w14:paraId="643EE557" w14:textId="7C81EA15" w:rsidR="00A96A91" w:rsidRDefault="00A96A91" w:rsidP="04FC7453">
      <w:pPr>
        <w:spacing w:after="160" w:line="259" w:lineRule="auto"/>
        <w:jc w:val="both"/>
        <w:rPr>
          <w:b/>
          <w:bCs/>
          <w:sz w:val="22"/>
          <w:szCs w:val="22"/>
        </w:rPr>
      </w:pPr>
    </w:p>
    <w:p w14:paraId="16D85D91" w14:textId="77777777" w:rsidR="00012917" w:rsidRPr="00603E96" w:rsidRDefault="00012917" w:rsidP="00CD7672">
      <w:pPr>
        <w:spacing w:after="160" w:line="259" w:lineRule="auto"/>
        <w:jc w:val="both"/>
        <w:rPr>
          <w:b/>
          <w:sz w:val="22"/>
          <w:szCs w:val="22"/>
        </w:rPr>
      </w:pPr>
    </w:p>
    <w:p w14:paraId="03D824D5" w14:textId="49D65A17" w:rsidR="752EE015" w:rsidRDefault="395397AA" w:rsidP="395397AA">
      <w:pPr>
        <w:spacing w:after="120"/>
        <w:jc w:val="center"/>
        <w:rPr>
          <w:szCs w:val="20"/>
        </w:rPr>
      </w:pPr>
      <w:r>
        <w:rPr>
          <w:noProof/>
        </w:rPr>
        <w:lastRenderedPageBreak/>
        <w:drawing>
          <wp:inline distT="0" distB="0" distL="0" distR="0" wp14:anchorId="7FB7A5DF" wp14:editId="36F6C613">
            <wp:extent cx="4572000" cy="4019550"/>
            <wp:effectExtent l="0" t="0" r="0" b="0"/>
            <wp:docPr id="677936066" name="Picture 6779360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4019550"/>
                    </a:xfrm>
                    <a:prstGeom prst="rect">
                      <a:avLst/>
                    </a:prstGeom>
                  </pic:spPr>
                </pic:pic>
              </a:graphicData>
            </a:graphic>
          </wp:inline>
        </w:drawing>
      </w:r>
    </w:p>
    <w:p w14:paraId="5F30545A" w14:textId="3D92D473" w:rsidR="752EE015" w:rsidRDefault="001F2788" w:rsidP="04FC7453">
      <w:pPr>
        <w:spacing w:after="160" w:line="259" w:lineRule="auto"/>
        <w:jc w:val="both"/>
        <w:rPr>
          <w:sz w:val="22"/>
          <w:szCs w:val="22"/>
          <w:lang w:val="en-US"/>
        </w:rPr>
      </w:pPr>
      <w:bookmarkStart w:id="0" w:name="_Hlk96929370"/>
      <w:r w:rsidRPr="04FC7453">
        <w:rPr>
          <w:b/>
          <w:bCs/>
          <w:sz w:val="22"/>
          <w:szCs w:val="22"/>
        </w:rPr>
        <w:t>Figure S6. R</w:t>
      </w:r>
      <w:r w:rsidR="04FC7453" w:rsidRPr="04FC7453">
        <w:rPr>
          <w:b/>
          <w:bCs/>
          <w:sz w:val="22"/>
          <w:szCs w:val="22"/>
        </w:rPr>
        <w:t>elative intensities of peptides predictors for proteins that can classify patient samples into two TRG groups (Average Cohen's kappa &gt; 0.35, ranked by average classification accuracy).</w:t>
      </w:r>
      <w:r w:rsidR="04FC7453" w:rsidRPr="04FC7453">
        <w:rPr>
          <w:sz w:val="22"/>
          <w:szCs w:val="22"/>
        </w:rPr>
        <w:t xml:space="preserve"> </w:t>
      </w:r>
      <w:bookmarkEnd w:id="0"/>
      <w:r w:rsidR="04FC7453" w:rsidRPr="04FC7453">
        <w:rPr>
          <w:sz w:val="22"/>
          <w:szCs w:val="22"/>
        </w:rPr>
        <w:t xml:space="preserve">Relative peptide </w:t>
      </w:r>
      <w:r w:rsidR="00D76672">
        <w:rPr>
          <w:sz w:val="22"/>
          <w:szCs w:val="22"/>
        </w:rPr>
        <w:t>abundance is</w:t>
      </w:r>
      <w:r w:rsidR="04FC7453" w:rsidRPr="04FC7453">
        <w:rPr>
          <w:sz w:val="22"/>
          <w:szCs w:val="22"/>
        </w:rPr>
        <w:t xml:space="preserve"> multiplied with the corresponding coefficients and summed to form the decision rule for each classification task. Patient samples are classified based on the weighted sum values, and the coefficient indicates the contribution of each peptide predictor. The LDA model has the benefit of identifying proteins that have peptides that show contrast relative expressions in low (1/2/3) and high (4/5) TRG score group (e.g., in SEPP1, ACPH and HV108 proteins, there are peptides showing both higher and lower relative </w:t>
      </w:r>
      <w:r w:rsidR="00167A6C">
        <w:rPr>
          <w:sz w:val="22"/>
          <w:szCs w:val="22"/>
        </w:rPr>
        <w:t>abundance</w:t>
      </w:r>
      <w:r w:rsidR="04FC7453" w:rsidRPr="04FC7453">
        <w:rPr>
          <w:sz w:val="22"/>
          <w:szCs w:val="22"/>
        </w:rPr>
        <w:t xml:space="preserve"> in the TRG1/2/3 group compared to the TRG4/5 group, thus has been cancelled out at protein relative </w:t>
      </w:r>
      <w:r w:rsidR="00167A6C">
        <w:rPr>
          <w:sz w:val="22"/>
          <w:szCs w:val="22"/>
        </w:rPr>
        <w:t>abundance</w:t>
      </w:r>
      <w:r w:rsidR="04FC7453" w:rsidRPr="04FC7453">
        <w:rPr>
          <w:sz w:val="22"/>
          <w:szCs w:val="22"/>
        </w:rPr>
        <w:t xml:space="preserve"> level), and the ones that did not reach the level of significance at relative protein intensities (e.g., C1QA, A1AT) by taking advantage of the correlation between peptides.</w:t>
      </w:r>
    </w:p>
    <w:sectPr w:rsidR="752EE015" w:rsidSect="005515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2F382" w14:textId="77777777" w:rsidR="001E0779" w:rsidRDefault="001E0779" w:rsidP="004E6391">
      <w:r>
        <w:separator/>
      </w:r>
    </w:p>
  </w:endnote>
  <w:endnote w:type="continuationSeparator" w:id="0">
    <w:p w14:paraId="42545677" w14:textId="77777777" w:rsidR="001E0779" w:rsidRDefault="001E0779" w:rsidP="004E6391">
      <w:r>
        <w:continuationSeparator/>
      </w:r>
    </w:p>
  </w:endnote>
  <w:endnote w:type="continuationNotice" w:id="1">
    <w:p w14:paraId="4C02BE5A" w14:textId="77777777" w:rsidR="004B598E" w:rsidRDefault="004B59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F013F" w14:textId="77777777" w:rsidR="001E0779" w:rsidRDefault="001E0779" w:rsidP="004E6391">
      <w:r>
        <w:separator/>
      </w:r>
    </w:p>
  </w:footnote>
  <w:footnote w:type="continuationSeparator" w:id="0">
    <w:p w14:paraId="612CDCD0" w14:textId="77777777" w:rsidR="001E0779" w:rsidRDefault="001E0779" w:rsidP="004E6391">
      <w:r>
        <w:continuationSeparator/>
      </w:r>
    </w:p>
  </w:footnote>
  <w:footnote w:type="continuationNotice" w:id="1">
    <w:p w14:paraId="109D10F7" w14:textId="77777777" w:rsidR="004B598E" w:rsidRDefault="004B598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yNDEwMDCztDQxMjJU0lEKTi0uzszPAykwrAUAmvepxywAAAA="/>
    <w:docVar w:name="EN.InstantFormat" w:val="&lt;ENInstantFormat&gt;&lt;Enabled&gt;0&lt;/Enabled&gt;&lt;ScanUnformatted&gt;1&lt;/ScanUnformatted&gt;&lt;ScanChanges&gt;1&lt;/ScanChanges&gt;&lt;Suspended&gt;0&lt;/Suspended&gt;&lt;/ENInstantFormat&gt;"/>
    <w:docVar w:name="EN.Layout" w:val="&lt;ENLayout&gt;&lt;Style&gt;Chemical Scienc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2CFE"/>
    <w:rsid w:val="00001959"/>
    <w:rsid w:val="000027CE"/>
    <w:rsid w:val="00004A33"/>
    <w:rsid w:val="00005AEF"/>
    <w:rsid w:val="00007136"/>
    <w:rsid w:val="0001013B"/>
    <w:rsid w:val="00010691"/>
    <w:rsid w:val="00012917"/>
    <w:rsid w:val="00013467"/>
    <w:rsid w:val="00016D8F"/>
    <w:rsid w:val="000241CC"/>
    <w:rsid w:val="000249A5"/>
    <w:rsid w:val="0003181A"/>
    <w:rsid w:val="0003201A"/>
    <w:rsid w:val="000424E5"/>
    <w:rsid w:val="00042749"/>
    <w:rsid w:val="0004464B"/>
    <w:rsid w:val="00051CC4"/>
    <w:rsid w:val="000543FC"/>
    <w:rsid w:val="00064143"/>
    <w:rsid w:val="00065CD1"/>
    <w:rsid w:val="00070B9E"/>
    <w:rsid w:val="00072934"/>
    <w:rsid w:val="00074F58"/>
    <w:rsid w:val="000750A1"/>
    <w:rsid w:val="00076120"/>
    <w:rsid w:val="000800AA"/>
    <w:rsid w:val="00080AF8"/>
    <w:rsid w:val="00093C45"/>
    <w:rsid w:val="0009662B"/>
    <w:rsid w:val="00096B92"/>
    <w:rsid w:val="000A56A5"/>
    <w:rsid w:val="000C6B5F"/>
    <w:rsid w:val="000D48EA"/>
    <w:rsid w:val="000D4BAE"/>
    <w:rsid w:val="000E3443"/>
    <w:rsid w:val="000E3B3B"/>
    <w:rsid w:val="000F00C8"/>
    <w:rsid w:val="000F0A76"/>
    <w:rsid w:val="000F4D08"/>
    <w:rsid w:val="001015C4"/>
    <w:rsid w:val="00101E07"/>
    <w:rsid w:val="00102940"/>
    <w:rsid w:val="00104C2A"/>
    <w:rsid w:val="001106EF"/>
    <w:rsid w:val="00110E30"/>
    <w:rsid w:val="0011328D"/>
    <w:rsid w:val="001151B4"/>
    <w:rsid w:val="00115DCE"/>
    <w:rsid w:val="001178F8"/>
    <w:rsid w:val="00120DB7"/>
    <w:rsid w:val="001211C2"/>
    <w:rsid w:val="001223C4"/>
    <w:rsid w:val="00124A6F"/>
    <w:rsid w:val="001263CD"/>
    <w:rsid w:val="0013152C"/>
    <w:rsid w:val="00135445"/>
    <w:rsid w:val="00141DA6"/>
    <w:rsid w:val="00143259"/>
    <w:rsid w:val="001464D8"/>
    <w:rsid w:val="00151A7D"/>
    <w:rsid w:val="00156FE9"/>
    <w:rsid w:val="0016122B"/>
    <w:rsid w:val="0016372E"/>
    <w:rsid w:val="00163C8E"/>
    <w:rsid w:val="00167A6C"/>
    <w:rsid w:val="001724D6"/>
    <w:rsid w:val="00175322"/>
    <w:rsid w:val="00176001"/>
    <w:rsid w:val="00190C7F"/>
    <w:rsid w:val="001A2397"/>
    <w:rsid w:val="001A52E9"/>
    <w:rsid w:val="001A7BFF"/>
    <w:rsid w:val="001B1794"/>
    <w:rsid w:val="001B1F2B"/>
    <w:rsid w:val="001B3C9D"/>
    <w:rsid w:val="001C126F"/>
    <w:rsid w:val="001C2FA1"/>
    <w:rsid w:val="001C3101"/>
    <w:rsid w:val="001D345D"/>
    <w:rsid w:val="001D7A75"/>
    <w:rsid w:val="001D7D79"/>
    <w:rsid w:val="001E0779"/>
    <w:rsid w:val="001E62C9"/>
    <w:rsid w:val="001F2788"/>
    <w:rsid w:val="001F7C68"/>
    <w:rsid w:val="002047EC"/>
    <w:rsid w:val="002075D3"/>
    <w:rsid w:val="00207F66"/>
    <w:rsid w:val="00210C50"/>
    <w:rsid w:val="002110F9"/>
    <w:rsid w:val="002129F6"/>
    <w:rsid w:val="00212EFF"/>
    <w:rsid w:val="0021432C"/>
    <w:rsid w:val="00222496"/>
    <w:rsid w:val="00224FE3"/>
    <w:rsid w:val="002305EB"/>
    <w:rsid w:val="002311B4"/>
    <w:rsid w:val="00232B60"/>
    <w:rsid w:val="00234FCB"/>
    <w:rsid w:val="00252071"/>
    <w:rsid w:val="0025618B"/>
    <w:rsid w:val="00256980"/>
    <w:rsid w:val="00256DD7"/>
    <w:rsid w:val="00265D9A"/>
    <w:rsid w:val="00267C00"/>
    <w:rsid w:val="00267D0A"/>
    <w:rsid w:val="00274480"/>
    <w:rsid w:val="002825E1"/>
    <w:rsid w:val="0028517C"/>
    <w:rsid w:val="0028614A"/>
    <w:rsid w:val="0029069D"/>
    <w:rsid w:val="002932B9"/>
    <w:rsid w:val="002934CC"/>
    <w:rsid w:val="00294750"/>
    <w:rsid w:val="002A07D6"/>
    <w:rsid w:val="002A220C"/>
    <w:rsid w:val="002A585A"/>
    <w:rsid w:val="002A63D1"/>
    <w:rsid w:val="002B097F"/>
    <w:rsid w:val="002B78AD"/>
    <w:rsid w:val="002D6E38"/>
    <w:rsid w:val="002F036B"/>
    <w:rsid w:val="002F1583"/>
    <w:rsid w:val="002F4357"/>
    <w:rsid w:val="00300FE6"/>
    <w:rsid w:val="00304E31"/>
    <w:rsid w:val="00305515"/>
    <w:rsid w:val="00305C31"/>
    <w:rsid w:val="003066B4"/>
    <w:rsid w:val="00310FAC"/>
    <w:rsid w:val="0032110C"/>
    <w:rsid w:val="00325C32"/>
    <w:rsid w:val="003403D4"/>
    <w:rsid w:val="003447D9"/>
    <w:rsid w:val="00345EF1"/>
    <w:rsid w:val="0034746D"/>
    <w:rsid w:val="00350ABA"/>
    <w:rsid w:val="00352988"/>
    <w:rsid w:val="00354CA0"/>
    <w:rsid w:val="00354EE3"/>
    <w:rsid w:val="00362BFE"/>
    <w:rsid w:val="003641FF"/>
    <w:rsid w:val="00364FCB"/>
    <w:rsid w:val="003722BB"/>
    <w:rsid w:val="00374B04"/>
    <w:rsid w:val="003755B0"/>
    <w:rsid w:val="0038585C"/>
    <w:rsid w:val="003902A2"/>
    <w:rsid w:val="003907A4"/>
    <w:rsid w:val="00392129"/>
    <w:rsid w:val="00397103"/>
    <w:rsid w:val="003A0F9A"/>
    <w:rsid w:val="003A17D2"/>
    <w:rsid w:val="003A563C"/>
    <w:rsid w:val="003A7850"/>
    <w:rsid w:val="003B193F"/>
    <w:rsid w:val="003B612E"/>
    <w:rsid w:val="003C043D"/>
    <w:rsid w:val="003C08F2"/>
    <w:rsid w:val="003C6AD9"/>
    <w:rsid w:val="003C789C"/>
    <w:rsid w:val="003C7EB6"/>
    <w:rsid w:val="003D17AF"/>
    <w:rsid w:val="003D1C0A"/>
    <w:rsid w:val="003D4A00"/>
    <w:rsid w:val="003F13B1"/>
    <w:rsid w:val="004008C6"/>
    <w:rsid w:val="00403EFC"/>
    <w:rsid w:val="00405254"/>
    <w:rsid w:val="00411BDB"/>
    <w:rsid w:val="0041264B"/>
    <w:rsid w:val="004148BF"/>
    <w:rsid w:val="004178AB"/>
    <w:rsid w:val="00417DAC"/>
    <w:rsid w:val="00420111"/>
    <w:rsid w:val="00426C2B"/>
    <w:rsid w:val="0042750C"/>
    <w:rsid w:val="00431625"/>
    <w:rsid w:val="00432611"/>
    <w:rsid w:val="004340CC"/>
    <w:rsid w:val="004347AE"/>
    <w:rsid w:val="00434886"/>
    <w:rsid w:val="00455399"/>
    <w:rsid w:val="00465266"/>
    <w:rsid w:val="0046621A"/>
    <w:rsid w:val="00467282"/>
    <w:rsid w:val="004701AA"/>
    <w:rsid w:val="00470CED"/>
    <w:rsid w:val="00470FDA"/>
    <w:rsid w:val="00471ED3"/>
    <w:rsid w:val="00474C82"/>
    <w:rsid w:val="00481024"/>
    <w:rsid w:val="00483ADC"/>
    <w:rsid w:val="00487674"/>
    <w:rsid w:val="004927EC"/>
    <w:rsid w:val="0049780B"/>
    <w:rsid w:val="004A03A9"/>
    <w:rsid w:val="004A11F0"/>
    <w:rsid w:val="004A4852"/>
    <w:rsid w:val="004A6894"/>
    <w:rsid w:val="004B3AB6"/>
    <w:rsid w:val="004B598E"/>
    <w:rsid w:val="004C2CA4"/>
    <w:rsid w:val="004C4D06"/>
    <w:rsid w:val="004C6252"/>
    <w:rsid w:val="004D437D"/>
    <w:rsid w:val="004D60B8"/>
    <w:rsid w:val="004E6391"/>
    <w:rsid w:val="004E6805"/>
    <w:rsid w:val="004E742F"/>
    <w:rsid w:val="004F3420"/>
    <w:rsid w:val="004F7818"/>
    <w:rsid w:val="004F79C9"/>
    <w:rsid w:val="00503A2A"/>
    <w:rsid w:val="00522F47"/>
    <w:rsid w:val="00536D16"/>
    <w:rsid w:val="00537431"/>
    <w:rsid w:val="00540CBE"/>
    <w:rsid w:val="005420AB"/>
    <w:rsid w:val="00542E41"/>
    <w:rsid w:val="00551516"/>
    <w:rsid w:val="00553729"/>
    <w:rsid w:val="00557D4F"/>
    <w:rsid w:val="00562836"/>
    <w:rsid w:val="0056307C"/>
    <w:rsid w:val="00564F96"/>
    <w:rsid w:val="005708A6"/>
    <w:rsid w:val="005745BF"/>
    <w:rsid w:val="00577032"/>
    <w:rsid w:val="00577ED1"/>
    <w:rsid w:val="00580343"/>
    <w:rsid w:val="00581439"/>
    <w:rsid w:val="00581A23"/>
    <w:rsid w:val="00585AB5"/>
    <w:rsid w:val="005923BD"/>
    <w:rsid w:val="00592CFE"/>
    <w:rsid w:val="005947DA"/>
    <w:rsid w:val="005B0AE9"/>
    <w:rsid w:val="005C242D"/>
    <w:rsid w:val="005C4F6B"/>
    <w:rsid w:val="005C51F9"/>
    <w:rsid w:val="005D4872"/>
    <w:rsid w:val="005E3964"/>
    <w:rsid w:val="005F3CE4"/>
    <w:rsid w:val="005F4D8C"/>
    <w:rsid w:val="005F5C96"/>
    <w:rsid w:val="00603E96"/>
    <w:rsid w:val="00614389"/>
    <w:rsid w:val="00623425"/>
    <w:rsid w:val="00624824"/>
    <w:rsid w:val="006262B3"/>
    <w:rsid w:val="00627D1D"/>
    <w:rsid w:val="00634762"/>
    <w:rsid w:val="00643BD1"/>
    <w:rsid w:val="0065100F"/>
    <w:rsid w:val="006513B4"/>
    <w:rsid w:val="00653FC4"/>
    <w:rsid w:val="00656017"/>
    <w:rsid w:val="006572C8"/>
    <w:rsid w:val="006637F7"/>
    <w:rsid w:val="00664829"/>
    <w:rsid w:val="00672CC7"/>
    <w:rsid w:val="0068709C"/>
    <w:rsid w:val="00687550"/>
    <w:rsid w:val="0069320B"/>
    <w:rsid w:val="006973A4"/>
    <w:rsid w:val="006A2523"/>
    <w:rsid w:val="006A54E7"/>
    <w:rsid w:val="006B04E4"/>
    <w:rsid w:val="006B1F8B"/>
    <w:rsid w:val="006B2821"/>
    <w:rsid w:val="006B35BD"/>
    <w:rsid w:val="006B534E"/>
    <w:rsid w:val="006B780B"/>
    <w:rsid w:val="006C25F1"/>
    <w:rsid w:val="006C55C8"/>
    <w:rsid w:val="006D3CF8"/>
    <w:rsid w:val="006D5A9C"/>
    <w:rsid w:val="006D634F"/>
    <w:rsid w:val="006D63EE"/>
    <w:rsid w:val="006D771B"/>
    <w:rsid w:val="006E1AF4"/>
    <w:rsid w:val="006F0104"/>
    <w:rsid w:val="006F0F7B"/>
    <w:rsid w:val="006F20E3"/>
    <w:rsid w:val="006F3A43"/>
    <w:rsid w:val="006F4FA2"/>
    <w:rsid w:val="007115A7"/>
    <w:rsid w:val="0071690E"/>
    <w:rsid w:val="00717A7C"/>
    <w:rsid w:val="00717D53"/>
    <w:rsid w:val="007349FD"/>
    <w:rsid w:val="00736B5C"/>
    <w:rsid w:val="007422D0"/>
    <w:rsid w:val="00742BCB"/>
    <w:rsid w:val="0074361C"/>
    <w:rsid w:val="00744942"/>
    <w:rsid w:val="00765ADB"/>
    <w:rsid w:val="007701AF"/>
    <w:rsid w:val="00772AEA"/>
    <w:rsid w:val="00772EA0"/>
    <w:rsid w:val="00775F8E"/>
    <w:rsid w:val="00776FC2"/>
    <w:rsid w:val="00787F55"/>
    <w:rsid w:val="0079093E"/>
    <w:rsid w:val="007929DD"/>
    <w:rsid w:val="00792E9E"/>
    <w:rsid w:val="007956C3"/>
    <w:rsid w:val="00796210"/>
    <w:rsid w:val="007A44D8"/>
    <w:rsid w:val="007B03CF"/>
    <w:rsid w:val="007B30D8"/>
    <w:rsid w:val="007B5892"/>
    <w:rsid w:val="007C07D4"/>
    <w:rsid w:val="007C1AE7"/>
    <w:rsid w:val="007D0541"/>
    <w:rsid w:val="007D06DA"/>
    <w:rsid w:val="007D1485"/>
    <w:rsid w:val="007E3A31"/>
    <w:rsid w:val="007E7100"/>
    <w:rsid w:val="007E7F83"/>
    <w:rsid w:val="007F1101"/>
    <w:rsid w:val="007F1960"/>
    <w:rsid w:val="007F3666"/>
    <w:rsid w:val="007F68BD"/>
    <w:rsid w:val="008044BF"/>
    <w:rsid w:val="008054AA"/>
    <w:rsid w:val="00811A0A"/>
    <w:rsid w:val="008128AD"/>
    <w:rsid w:val="00812E37"/>
    <w:rsid w:val="0081658A"/>
    <w:rsid w:val="008211F0"/>
    <w:rsid w:val="00824557"/>
    <w:rsid w:val="00826222"/>
    <w:rsid w:val="00826CD8"/>
    <w:rsid w:val="00834EB8"/>
    <w:rsid w:val="00835C06"/>
    <w:rsid w:val="00837426"/>
    <w:rsid w:val="008374AC"/>
    <w:rsid w:val="00841C01"/>
    <w:rsid w:val="00845178"/>
    <w:rsid w:val="008476A7"/>
    <w:rsid w:val="00847A78"/>
    <w:rsid w:val="0085164B"/>
    <w:rsid w:val="00855144"/>
    <w:rsid w:val="008568EA"/>
    <w:rsid w:val="00860C46"/>
    <w:rsid w:val="00872CF7"/>
    <w:rsid w:val="00877624"/>
    <w:rsid w:val="00880569"/>
    <w:rsid w:val="0088487E"/>
    <w:rsid w:val="00886209"/>
    <w:rsid w:val="008903AF"/>
    <w:rsid w:val="00892483"/>
    <w:rsid w:val="00893AAE"/>
    <w:rsid w:val="00894D1E"/>
    <w:rsid w:val="008A1248"/>
    <w:rsid w:val="008A1893"/>
    <w:rsid w:val="008B0DD0"/>
    <w:rsid w:val="008B191D"/>
    <w:rsid w:val="008B52C5"/>
    <w:rsid w:val="008B6A51"/>
    <w:rsid w:val="008B73FC"/>
    <w:rsid w:val="008C15CC"/>
    <w:rsid w:val="008C2203"/>
    <w:rsid w:val="008C7850"/>
    <w:rsid w:val="008D0441"/>
    <w:rsid w:val="008D1AAF"/>
    <w:rsid w:val="008D1AE7"/>
    <w:rsid w:val="008D481F"/>
    <w:rsid w:val="008D5C17"/>
    <w:rsid w:val="008E16FC"/>
    <w:rsid w:val="008E3245"/>
    <w:rsid w:val="008E6FD0"/>
    <w:rsid w:val="008F6298"/>
    <w:rsid w:val="008F7DCC"/>
    <w:rsid w:val="0091301C"/>
    <w:rsid w:val="00915E67"/>
    <w:rsid w:val="0091780F"/>
    <w:rsid w:val="00917E06"/>
    <w:rsid w:val="0092141F"/>
    <w:rsid w:val="0092369D"/>
    <w:rsid w:val="009275B2"/>
    <w:rsid w:val="009301AF"/>
    <w:rsid w:val="0093606C"/>
    <w:rsid w:val="0093632A"/>
    <w:rsid w:val="00944BDA"/>
    <w:rsid w:val="00945EFB"/>
    <w:rsid w:val="00954A06"/>
    <w:rsid w:val="00955354"/>
    <w:rsid w:val="00956C77"/>
    <w:rsid w:val="00957CCA"/>
    <w:rsid w:val="00960D9C"/>
    <w:rsid w:val="00965044"/>
    <w:rsid w:val="009656DB"/>
    <w:rsid w:val="00971127"/>
    <w:rsid w:val="00974308"/>
    <w:rsid w:val="00976A4F"/>
    <w:rsid w:val="00981AB2"/>
    <w:rsid w:val="00984BFA"/>
    <w:rsid w:val="00985207"/>
    <w:rsid w:val="00991664"/>
    <w:rsid w:val="009A2A0D"/>
    <w:rsid w:val="009A59DB"/>
    <w:rsid w:val="009A67F0"/>
    <w:rsid w:val="009B60D9"/>
    <w:rsid w:val="009B6EDD"/>
    <w:rsid w:val="009D1873"/>
    <w:rsid w:val="009D3075"/>
    <w:rsid w:val="009E17FB"/>
    <w:rsid w:val="009E2AB8"/>
    <w:rsid w:val="009E3416"/>
    <w:rsid w:val="009E3492"/>
    <w:rsid w:val="009E4A97"/>
    <w:rsid w:val="009E59C2"/>
    <w:rsid w:val="009F2236"/>
    <w:rsid w:val="009F7046"/>
    <w:rsid w:val="009F75C7"/>
    <w:rsid w:val="009F7EB4"/>
    <w:rsid w:val="00A1334A"/>
    <w:rsid w:val="00A13F90"/>
    <w:rsid w:val="00A16AAA"/>
    <w:rsid w:val="00A17125"/>
    <w:rsid w:val="00A30FB1"/>
    <w:rsid w:val="00A3247F"/>
    <w:rsid w:val="00A3414A"/>
    <w:rsid w:val="00A353F4"/>
    <w:rsid w:val="00A4527C"/>
    <w:rsid w:val="00A56023"/>
    <w:rsid w:val="00A6294B"/>
    <w:rsid w:val="00A66BC3"/>
    <w:rsid w:val="00A70171"/>
    <w:rsid w:val="00A7197A"/>
    <w:rsid w:val="00A7344A"/>
    <w:rsid w:val="00A8205E"/>
    <w:rsid w:val="00A871E3"/>
    <w:rsid w:val="00A936D5"/>
    <w:rsid w:val="00A96140"/>
    <w:rsid w:val="00A96A91"/>
    <w:rsid w:val="00A9735C"/>
    <w:rsid w:val="00AA0C0C"/>
    <w:rsid w:val="00AA24C7"/>
    <w:rsid w:val="00AA7902"/>
    <w:rsid w:val="00AA7F39"/>
    <w:rsid w:val="00AC1CA2"/>
    <w:rsid w:val="00AC48D4"/>
    <w:rsid w:val="00AC63D4"/>
    <w:rsid w:val="00AD12DD"/>
    <w:rsid w:val="00AD3815"/>
    <w:rsid w:val="00AD4349"/>
    <w:rsid w:val="00AD4CE6"/>
    <w:rsid w:val="00AD6892"/>
    <w:rsid w:val="00B02108"/>
    <w:rsid w:val="00B10CF6"/>
    <w:rsid w:val="00B119AF"/>
    <w:rsid w:val="00B149C1"/>
    <w:rsid w:val="00B14E8E"/>
    <w:rsid w:val="00B22DB3"/>
    <w:rsid w:val="00B25F4E"/>
    <w:rsid w:val="00B33B75"/>
    <w:rsid w:val="00B369E0"/>
    <w:rsid w:val="00B43292"/>
    <w:rsid w:val="00B4393A"/>
    <w:rsid w:val="00B52B37"/>
    <w:rsid w:val="00B53F0A"/>
    <w:rsid w:val="00B5665C"/>
    <w:rsid w:val="00B60AD3"/>
    <w:rsid w:val="00B652F6"/>
    <w:rsid w:val="00B66E11"/>
    <w:rsid w:val="00B83768"/>
    <w:rsid w:val="00B86FE7"/>
    <w:rsid w:val="00B944D6"/>
    <w:rsid w:val="00B94AFB"/>
    <w:rsid w:val="00B9547D"/>
    <w:rsid w:val="00BB1DE6"/>
    <w:rsid w:val="00BB2F45"/>
    <w:rsid w:val="00BB3636"/>
    <w:rsid w:val="00BB36A5"/>
    <w:rsid w:val="00BB4806"/>
    <w:rsid w:val="00BC03E1"/>
    <w:rsid w:val="00BC5EB8"/>
    <w:rsid w:val="00BD1B8F"/>
    <w:rsid w:val="00BD1E21"/>
    <w:rsid w:val="00BD25C7"/>
    <w:rsid w:val="00BD4262"/>
    <w:rsid w:val="00BD5292"/>
    <w:rsid w:val="00BD674A"/>
    <w:rsid w:val="00BD6DA8"/>
    <w:rsid w:val="00BD6F71"/>
    <w:rsid w:val="00BE237D"/>
    <w:rsid w:val="00BE4D0F"/>
    <w:rsid w:val="00BF1EC8"/>
    <w:rsid w:val="00BF7882"/>
    <w:rsid w:val="00C01132"/>
    <w:rsid w:val="00C02163"/>
    <w:rsid w:val="00C02769"/>
    <w:rsid w:val="00C0494C"/>
    <w:rsid w:val="00C07EFB"/>
    <w:rsid w:val="00C12D90"/>
    <w:rsid w:val="00C13624"/>
    <w:rsid w:val="00C2074E"/>
    <w:rsid w:val="00C21892"/>
    <w:rsid w:val="00C302B3"/>
    <w:rsid w:val="00C33BEF"/>
    <w:rsid w:val="00C367EB"/>
    <w:rsid w:val="00C43099"/>
    <w:rsid w:val="00C5188F"/>
    <w:rsid w:val="00C53D8E"/>
    <w:rsid w:val="00C61F40"/>
    <w:rsid w:val="00C63A86"/>
    <w:rsid w:val="00C70ABA"/>
    <w:rsid w:val="00C756B6"/>
    <w:rsid w:val="00C807A1"/>
    <w:rsid w:val="00C87E7E"/>
    <w:rsid w:val="00C9030D"/>
    <w:rsid w:val="00C93BBB"/>
    <w:rsid w:val="00CA0288"/>
    <w:rsid w:val="00CA08F2"/>
    <w:rsid w:val="00CA34A5"/>
    <w:rsid w:val="00CA3C28"/>
    <w:rsid w:val="00CB2047"/>
    <w:rsid w:val="00CB26B3"/>
    <w:rsid w:val="00CB5397"/>
    <w:rsid w:val="00CB62CA"/>
    <w:rsid w:val="00CC0000"/>
    <w:rsid w:val="00CC4C6B"/>
    <w:rsid w:val="00CC51B5"/>
    <w:rsid w:val="00CD640D"/>
    <w:rsid w:val="00CD7672"/>
    <w:rsid w:val="00CE2853"/>
    <w:rsid w:val="00CE7785"/>
    <w:rsid w:val="00CF2C03"/>
    <w:rsid w:val="00CF7B9A"/>
    <w:rsid w:val="00D0546E"/>
    <w:rsid w:val="00D110C7"/>
    <w:rsid w:val="00D11C84"/>
    <w:rsid w:val="00D11D93"/>
    <w:rsid w:val="00D1709B"/>
    <w:rsid w:val="00D2798E"/>
    <w:rsid w:val="00D3121B"/>
    <w:rsid w:val="00D34C9D"/>
    <w:rsid w:val="00D40245"/>
    <w:rsid w:val="00D41A0E"/>
    <w:rsid w:val="00D420AF"/>
    <w:rsid w:val="00D44345"/>
    <w:rsid w:val="00D448C2"/>
    <w:rsid w:val="00D46989"/>
    <w:rsid w:val="00D51EBC"/>
    <w:rsid w:val="00D53BB8"/>
    <w:rsid w:val="00D55363"/>
    <w:rsid w:val="00D61472"/>
    <w:rsid w:val="00D63D70"/>
    <w:rsid w:val="00D6566E"/>
    <w:rsid w:val="00D75F3B"/>
    <w:rsid w:val="00D76672"/>
    <w:rsid w:val="00D84FDB"/>
    <w:rsid w:val="00D85212"/>
    <w:rsid w:val="00D85D9E"/>
    <w:rsid w:val="00D90E81"/>
    <w:rsid w:val="00D91818"/>
    <w:rsid w:val="00D92599"/>
    <w:rsid w:val="00D926B9"/>
    <w:rsid w:val="00D92E17"/>
    <w:rsid w:val="00DA31A9"/>
    <w:rsid w:val="00DA4E8B"/>
    <w:rsid w:val="00DA52D8"/>
    <w:rsid w:val="00DC7219"/>
    <w:rsid w:val="00DD3396"/>
    <w:rsid w:val="00DE21B4"/>
    <w:rsid w:val="00DE2F11"/>
    <w:rsid w:val="00DE40EF"/>
    <w:rsid w:val="00DE464C"/>
    <w:rsid w:val="00DE5B45"/>
    <w:rsid w:val="00DF013E"/>
    <w:rsid w:val="00DF4DC3"/>
    <w:rsid w:val="00DF60DD"/>
    <w:rsid w:val="00DF662A"/>
    <w:rsid w:val="00E028DC"/>
    <w:rsid w:val="00E04E38"/>
    <w:rsid w:val="00E10CE9"/>
    <w:rsid w:val="00E16D80"/>
    <w:rsid w:val="00E17305"/>
    <w:rsid w:val="00E20C40"/>
    <w:rsid w:val="00E22D77"/>
    <w:rsid w:val="00E303D8"/>
    <w:rsid w:val="00E31118"/>
    <w:rsid w:val="00E33976"/>
    <w:rsid w:val="00E35EED"/>
    <w:rsid w:val="00E427E0"/>
    <w:rsid w:val="00E443D7"/>
    <w:rsid w:val="00E44523"/>
    <w:rsid w:val="00E44DC3"/>
    <w:rsid w:val="00E4559C"/>
    <w:rsid w:val="00E62554"/>
    <w:rsid w:val="00E62DD9"/>
    <w:rsid w:val="00E668AE"/>
    <w:rsid w:val="00E7197B"/>
    <w:rsid w:val="00E72612"/>
    <w:rsid w:val="00E72F74"/>
    <w:rsid w:val="00E74C46"/>
    <w:rsid w:val="00E75C24"/>
    <w:rsid w:val="00E8177A"/>
    <w:rsid w:val="00E82686"/>
    <w:rsid w:val="00E877AC"/>
    <w:rsid w:val="00E93D5E"/>
    <w:rsid w:val="00E9727A"/>
    <w:rsid w:val="00EA1FE7"/>
    <w:rsid w:val="00EA5A80"/>
    <w:rsid w:val="00EB0AE1"/>
    <w:rsid w:val="00EB39A9"/>
    <w:rsid w:val="00EB7AE8"/>
    <w:rsid w:val="00EC67B0"/>
    <w:rsid w:val="00ED032E"/>
    <w:rsid w:val="00ED2632"/>
    <w:rsid w:val="00EE1646"/>
    <w:rsid w:val="00EE195A"/>
    <w:rsid w:val="00EE1B48"/>
    <w:rsid w:val="00EF11D4"/>
    <w:rsid w:val="00EF19E3"/>
    <w:rsid w:val="00EF218E"/>
    <w:rsid w:val="00F014DD"/>
    <w:rsid w:val="00F06FB3"/>
    <w:rsid w:val="00F10A7F"/>
    <w:rsid w:val="00F127A8"/>
    <w:rsid w:val="00F17C9F"/>
    <w:rsid w:val="00F21CE8"/>
    <w:rsid w:val="00F23E98"/>
    <w:rsid w:val="00F23EB4"/>
    <w:rsid w:val="00F23EE7"/>
    <w:rsid w:val="00F244AB"/>
    <w:rsid w:val="00F24E79"/>
    <w:rsid w:val="00F33485"/>
    <w:rsid w:val="00F37DE9"/>
    <w:rsid w:val="00F400FB"/>
    <w:rsid w:val="00F42BFF"/>
    <w:rsid w:val="00F471A1"/>
    <w:rsid w:val="00F47F11"/>
    <w:rsid w:val="00F50EB4"/>
    <w:rsid w:val="00F51C22"/>
    <w:rsid w:val="00F63C69"/>
    <w:rsid w:val="00F649A0"/>
    <w:rsid w:val="00F657D6"/>
    <w:rsid w:val="00F70356"/>
    <w:rsid w:val="00F73899"/>
    <w:rsid w:val="00F75E94"/>
    <w:rsid w:val="00F76D9F"/>
    <w:rsid w:val="00F77665"/>
    <w:rsid w:val="00F8309C"/>
    <w:rsid w:val="00F8560E"/>
    <w:rsid w:val="00F92EE7"/>
    <w:rsid w:val="00F969BF"/>
    <w:rsid w:val="00FA0E13"/>
    <w:rsid w:val="00FA1A4E"/>
    <w:rsid w:val="00FA2B4E"/>
    <w:rsid w:val="00FB2831"/>
    <w:rsid w:val="00FC1B8B"/>
    <w:rsid w:val="00FC2990"/>
    <w:rsid w:val="00FC5731"/>
    <w:rsid w:val="00FC6FAC"/>
    <w:rsid w:val="00FC73B5"/>
    <w:rsid w:val="00FD2ADF"/>
    <w:rsid w:val="00FD57D0"/>
    <w:rsid w:val="00FD7987"/>
    <w:rsid w:val="00FE30EA"/>
    <w:rsid w:val="00FE59E7"/>
    <w:rsid w:val="00FE6F6F"/>
    <w:rsid w:val="00FE7DF2"/>
    <w:rsid w:val="00FF0E07"/>
    <w:rsid w:val="00FF3F44"/>
    <w:rsid w:val="026E6383"/>
    <w:rsid w:val="04647E5F"/>
    <w:rsid w:val="0488DE89"/>
    <w:rsid w:val="04B73DCC"/>
    <w:rsid w:val="04E3304B"/>
    <w:rsid w:val="04FC7453"/>
    <w:rsid w:val="08026F11"/>
    <w:rsid w:val="08D3E77C"/>
    <w:rsid w:val="0C93183C"/>
    <w:rsid w:val="0CA340C9"/>
    <w:rsid w:val="0DEB209E"/>
    <w:rsid w:val="0DF23848"/>
    <w:rsid w:val="0F2692AA"/>
    <w:rsid w:val="1063C13C"/>
    <w:rsid w:val="1129D90A"/>
    <w:rsid w:val="116C7AC9"/>
    <w:rsid w:val="13445B57"/>
    <w:rsid w:val="14E11B21"/>
    <w:rsid w:val="14E823D6"/>
    <w:rsid w:val="159026AC"/>
    <w:rsid w:val="18186073"/>
    <w:rsid w:val="1AC0E13F"/>
    <w:rsid w:val="1C5CB1A0"/>
    <w:rsid w:val="1C747937"/>
    <w:rsid w:val="1EA4D47A"/>
    <w:rsid w:val="1EDD628B"/>
    <w:rsid w:val="1F5FB4A2"/>
    <w:rsid w:val="20206D80"/>
    <w:rsid w:val="208DBE77"/>
    <w:rsid w:val="21C4841F"/>
    <w:rsid w:val="236B8822"/>
    <w:rsid w:val="24C3531B"/>
    <w:rsid w:val="26A328E4"/>
    <w:rsid w:val="278E3F9B"/>
    <w:rsid w:val="2820A172"/>
    <w:rsid w:val="288D99C5"/>
    <w:rsid w:val="29DAC9A6"/>
    <w:rsid w:val="2A389CC1"/>
    <w:rsid w:val="2AF2929E"/>
    <w:rsid w:val="2BCAC7FC"/>
    <w:rsid w:val="2C7A8587"/>
    <w:rsid w:val="2C8BAC4E"/>
    <w:rsid w:val="2D126A68"/>
    <w:rsid w:val="2DE143A2"/>
    <w:rsid w:val="2DE4BE64"/>
    <w:rsid w:val="2F4ECAEB"/>
    <w:rsid w:val="30ACB26A"/>
    <w:rsid w:val="31C397B3"/>
    <w:rsid w:val="323DDE51"/>
    <w:rsid w:val="32866BAD"/>
    <w:rsid w:val="32EAE3ED"/>
    <w:rsid w:val="333FCC83"/>
    <w:rsid w:val="34FB3875"/>
    <w:rsid w:val="35F816E3"/>
    <w:rsid w:val="3652D09D"/>
    <w:rsid w:val="369F00F4"/>
    <w:rsid w:val="395397AA"/>
    <w:rsid w:val="39B5393A"/>
    <w:rsid w:val="3A43BA9F"/>
    <w:rsid w:val="3A4D08EB"/>
    <w:rsid w:val="3D632F23"/>
    <w:rsid w:val="3F8B9DDB"/>
    <w:rsid w:val="40A2E4A9"/>
    <w:rsid w:val="413AC98A"/>
    <w:rsid w:val="42DD9311"/>
    <w:rsid w:val="43D17488"/>
    <w:rsid w:val="4471AB96"/>
    <w:rsid w:val="45662D3F"/>
    <w:rsid w:val="46185ADD"/>
    <w:rsid w:val="466493B1"/>
    <w:rsid w:val="46F9E8DC"/>
    <w:rsid w:val="4712262D"/>
    <w:rsid w:val="48ADF68E"/>
    <w:rsid w:val="49029F55"/>
    <w:rsid w:val="4A4AE3D1"/>
    <w:rsid w:val="4B2573CF"/>
    <w:rsid w:val="4CB0EF4D"/>
    <w:rsid w:val="4D9DF9CB"/>
    <w:rsid w:val="4F1FA08A"/>
    <w:rsid w:val="51370641"/>
    <w:rsid w:val="522EBE44"/>
    <w:rsid w:val="52D271FB"/>
    <w:rsid w:val="54E4A991"/>
    <w:rsid w:val="55354BB1"/>
    <w:rsid w:val="560A7764"/>
    <w:rsid w:val="56617373"/>
    <w:rsid w:val="56FEF90D"/>
    <w:rsid w:val="57B8B18C"/>
    <w:rsid w:val="596754A7"/>
    <w:rsid w:val="59BA45C3"/>
    <w:rsid w:val="5A047CE1"/>
    <w:rsid w:val="5A4F9AEE"/>
    <w:rsid w:val="5D07E6B9"/>
    <w:rsid w:val="5F06371C"/>
    <w:rsid w:val="5F8FF229"/>
    <w:rsid w:val="603CDB1F"/>
    <w:rsid w:val="61FAA65C"/>
    <w:rsid w:val="6259C1C7"/>
    <w:rsid w:val="63E9C9DD"/>
    <w:rsid w:val="643ECCFC"/>
    <w:rsid w:val="647946DA"/>
    <w:rsid w:val="655F00BC"/>
    <w:rsid w:val="65904802"/>
    <w:rsid w:val="6615173B"/>
    <w:rsid w:val="6628240D"/>
    <w:rsid w:val="6893F105"/>
    <w:rsid w:val="689FB261"/>
    <w:rsid w:val="68B0C5FA"/>
    <w:rsid w:val="69602976"/>
    <w:rsid w:val="6A64D3AC"/>
    <w:rsid w:val="6BD75323"/>
    <w:rsid w:val="6D732384"/>
    <w:rsid w:val="6DC17357"/>
    <w:rsid w:val="70C32DED"/>
    <w:rsid w:val="732E963E"/>
    <w:rsid w:val="7467E69D"/>
    <w:rsid w:val="752EE015"/>
    <w:rsid w:val="77CEF8EC"/>
    <w:rsid w:val="7ABD9C18"/>
    <w:rsid w:val="7B6FD74B"/>
    <w:rsid w:val="7BC0D4B0"/>
    <w:rsid w:val="7CF1626D"/>
    <w:rsid w:val="7CF19FD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CB09A"/>
  <w15:chartTrackingRefBased/>
  <w15:docId w15:val="{EAD90E65-3079-4552-A580-75A9AB1E1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A6F"/>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E8177A"/>
    <w:pPr>
      <w:keepNext/>
      <w:keepLines/>
      <w:spacing w:before="240"/>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uiPriority w:val="9"/>
    <w:unhideWhenUsed/>
    <w:qFormat/>
    <w:rsid w:val="006D771B"/>
    <w:pPr>
      <w:keepNext/>
      <w:keepLines/>
      <w:spacing w:before="40" w:line="480" w:lineRule="auto"/>
      <w:outlineLvl w:val="1"/>
    </w:pPr>
    <w:rPr>
      <w:rFonts w:ascii="Times New Roman" w:eastAsiaTheme="majorEastAsia" w:hAnsi="Times New Roman"/>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2CFE"/>
    <w:rPr>
      <w:sz w:val="16"/>
      <w:szCs w:val="16"/>
    </w:rPr>
  </w:style>
  <w:style w:type="paragraph" w:styleId="CommentText">
    <w:name w:val="annotation text"/>
    <w:basedOn w:val="Normal"/>
    <w:link w:val="CommentTextChar"/>
    <w:uiPriority w:val="99"/>
    <w:unhideWhenUsed/>
    <w:rsid w:val="00592CFE"/>
    <w:rPr>
      <w:rFonts w:ascii="Times New Roman" w:eastAsiaTheme="minorHAnsi" w:hAnsi="Times New Roman"/>
      <w:szCs w:val="20"/>
    </w:rPr>
  </w:style>
  <w:style w:type="character" w:customStyle="1" w:styleId="CommentTextChar">
    <w:name w:val="Comment Text Char"/>
    <w:basedOn w:val="DefaultParagraphFont"/>
    <w:link w:val="CommentText"/>
    <w:uiPriority w:val="99"/>
    <w:rsid w:val="00592CFE"/>
    <w:rPr>
      <w:rFonts w:ascii="Times New Roman" w:eastAsiaTheme="minorHAnsi" w:hAnsi="Times New Roman" w:cs="Times New Roman"/>
      <w:sz w:val="20"/>
      <w:szCs w:val="20"/>
      <w:lang w:eastAsia="en-GB"/>
    </w:rPr>
  </w:style>
  <w:style w:type="paragraph" w:styleId="BalloonText">
    <w:name w:val="Balloon Text"/>
    <w:basedOn w:val="Normal"/>
    <w:link w:val="BalloonTextChar"/>
    <w:uiPriority w:val="99"/>
    <w:semiHidden/>
    <w:unhideWhenUsed/>
    <w:rsid w:val="00592C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CFE"/>
    <w:rPr>
      <w:rFonts w:ascii="Segoe UI" w:eastAsia="Times New Roman" w:hAnsi="Segoe UI" w:cs="Segoe UI"/>
      <w:sz w:val="18"/>
      <w:szCs w:val="18"/>
      <w:lang w:eastAsia="en-GB"/>
    </w:rPr>
  </w:style>
  <w:style w:type="table" w:styleId="TableGrid">
    <w:name w:val="Table Grid"/>
    <w:basedOn w:val="TableNormal"/>
    <w:uiPriority w:val="39"/>
    <w:rsid w:val="001A7BF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6391"/>
    <w:pPr>
      <w:tabs>
        <w:tab w:val="center" w:pos="4513"/>
        <w:tab w:val="right" w:pos="9026"/>
      </w:tabs>
    </w:pPr>
  </w:style>
  <w:style w:type="character" w:customStyle="1" w:styleId="HeaderChar">
    <w:name w:val="Header Char"/>
    <w:basedOn w:val="DefaultParagraphFont"/>
    <w:link w:val="Header"/>
    <w:uiPriority w:val="99"/>
    <w:rsid w:val="004E6391"/>
    <w:rPr>
      <w:rFonts w:ascii="Arial" w:eastAsia="Times New Roman" w:hAnsi="Arial" w:cs="Times New Roman"/>
      <w:sz w:val="20"/>
      <w:szCs w:val="24"/>
      <w:lang w:eastAsia="en-GB"/>
    </w:rPr>
  </w:style>
  <w:style w:type="paragraph" w:styleId="Footer">
    <w:name w:val="footer"/>
    <w:basedOn w:val="Normal"/>
    <w:link w:val="FooterChar"/>
    <w:uiPriority w:val="99"/>
    <w:unhideWhenUsed/>
    <w:rsid w:val="004E6391"/>
    <w:pPr>
      <w:tabs>
        <w:tab w:val="center" w:pos="4513"/>
        <w:tab w:val="right" w:pos="9026"/>
      </w:tabs>
    </w:pPr>
  </w:style>
  <w:style w:type="character" w:customStyle="1" w:styleId="FooterChar">
    <w:name w:val="Footer Char"/>
    <w:basedOn w:val="DefaultParagraphFont"/>
    <w:link w:val="Footer"/>
    <w:uiPriority w:val="99"/>
    <w:rsid w:val="004E6391"/>
    <w:rPr>
      <w:rFonts w:ascii="Arial" w:eastAsia="Times New Roman" w:hAnsi="Arial" w:cs="Times New Roman"/>
      <w:sz w:val="20"/>
      <w:szCs w:val="24"/>
      <w:lang w:eastAsia="en-GB"/>
    </w:rPr>
  </w:style>
  <w:style w:type="paragraph" w:styleId="Revision">
    <w:name w:val="Revision"/>
    <w:hidden/>
    <w:uiPriority w:val="99"/>
    <w:semiHidden/>
    <w:rsid w:val="005F4D8C"/>
    <w:pPr>
      <w:spacing w:after="0" w:line="240" w:lineRule="auto"/>
    </w:pPr>
    <w:rPr>
      <w:rFonts w:ascii="Arial" w:eastAsia="Times New Roman" w:hAnsi="Arial" w:cs="Times New Roman"/>
      <w:sz w:val="20"/>
      <w:szCs w:val="24"/>
      <w:lang w:eastAsia="en-GB"/>
    </w:rPr>
  </w:style>
  <w:style w:type="character" w:customStyle="1" w:styleId="Heading2Char">
    <w:name w:val="Heading 2 Char"/>
    <w:basedOn w:val="DefaultParagraphFont"/>
    <w:link w:val="Heading2"/>
    <w:uiPriority w:val="9"/>
    <w:rsid w:val="006D771B"/>
    <w:rPr>
      <w:rFonts w:ascii="Times New Roman" w:eastAsiaTheme="majorEastAsia" w:hAnsi="Times New Roman" w:cs="Times New Roman"/>
      <w:i/>
      <w:sz w:val="24"/>
      <w:szCs w:val="24"/>
      <w:lang w:eastAsia="en-GB"/>
    </w:rPr>
  </w:style>
  <w:style w:type="character" w:styleId="Emphasis">
    <w:name w:val="Emphasis"/>
    <w:basedOn w:val="DefaultParagraphFont"/>
    <w:uiPriority w:val="20"/>
    <w:qFormat/>
    <w:rsid w:val="00BD4262"/>
    <w:rPr>
      <w:i/>
      <w:iCs/>
    </w:rPr>
  </w:style>
  <w:style w:type="paragraph" w:customStyle="1" w:styleId="EndNoteBibliographyTitle">
    <w:name w:val="EndNote Bibliography Title"/>
    <w:basedOn w:val="Normal"/>
    <w:link w:val="EndNoteBibliographyTitleChar"/>
    <w:rsid w:val="00DF4DC3"/>
    <w:pPr>
      <w:jc w:val="center"/>
    </w:pPr>
    <w:rPr>
      <w:rFonts w:cs="Arial"/>
      <w:noProof/>
    </w:rPr>
  </w:style>
  <w:style w:type="character" w:customStyle="1" w:styleId="EndNoteBibliographyTitleChar">
    <w:name w:val="EndNote Bibliography Title Char"/>
    <w:basedOn w:val="DefaultParagraphFont"/>
    <w:link w:val="EndNoteBibliographyTitle"/>
    <w:rsid w:val="00DF4DC3"/>
    <w:rPr>
      <w:rFonts w:ascii="Arial" w:eastAsia="Times New Roman" w:hAnsi="Arial" w:cs="Arial"/>
      <w:noProof/>
      <w:sz w:val="20"/>
      <w:szCs w:val="24"/>
      <w:lang w:eastAsia="en-GB"/>
    </w:rPr>
  </w:style>
  <w:style w:type="paragraph" w:customStyle="1" w:styleId="EndNoteBibliography">
    <w:name w:val="EndNote Bibliography"/>
    <w:basedOn w:val="Normal"/>
    <w:link w:val="EndNoteBibliographyChar"/>
    <w:rsid w:val="00DF4DC3"/>
    <w:rPr>
      <w:rFonts w:cs="Arial"/>
      <w:noProof/>
    </w:rPr>
  </w:style>
  <w:style w:type="character" w:customStyle="1" w:styleId="EndNoteBibliographyChar">
    <w:name w:val="EndNote Bibliography Char"/>
    <w:basedOn w:val="DefaultParagraphFont"/>
    <w:link w:val="EndNoteBibliography"/>
    <w:rsid w:val="00DF4DC3"/>
    <w:rPr>
      <w:rFonts w:ascii="Arial" w:eastAsia="Times New Roman" w:hAnsi="Arial" w:cs="Arial"/>
      <w:noProof/>
      <w:sz w:val="20"/>
      <w:szCs w:val="24"/>
      <w:lang w:eastAsia="en-GB"/>
    </w:rPr>
  </w:style>
  <w:style w:type="paragraph" w:styleId="CommentSubject">
    <w:name w:val="annotation subject"/>
    <w:basedOn w:val="CommentText"/>
    <w:next w:val="CommentText"/>
    <w:link w:val="CommentSubjectChar"/>
    <w:uiPriority w:val="99"/>
    <w:semiHidden/>
    <w:unhideWhenUsed/>
    <w:rsid w:val="00151A7D"/>
    <w:rPr>
      <w:rFonts w:ascii="Arial" w:eastAsia="Times New Roman" w:hAnsi="Arial"/>
      <w:b/>
      <w:bCs/>
    </w:rPr>
  </w:style>
  <w:style w:type="character" w:customStyle="1" w:styleId="CommentSubjectChar">
    <w:name w:val="Comment Subject Char"/>
    <w:basedOn w:val="CommentTextChar"/>
    <w:link w:val="CommentSubject"/>
    <w:uiPriority w:val="99"/>
    <w:semiHidden/>
    <w:rsid w:val="00151A7D"/>
    <w:rPr>
      <w:rFonts w:ascii="Arial" w:eastAsia="Times New Roman" w:hAnsi="Arial" w:cs="Times New Roman"/>
      <w:b/>
      <w:bCs/>
      <w:sz w:val="20"/>
      <w:szCs w:val="20"/>
      <w:lang w:eastAsia="en-GB"/>
    </w:rPr>
  </w:style>
  <w:style w:type="paragraph" w:customStyle="1" w:styleId="RSCB02ArticleText">
    <w:name w:val="RSC B02 Article Text"/>
    <w:basedOn w:val="Normal"/>
    <w:link w:val="RSCB02ArticleTextChar"/>
    <w:qFormat/>
    <w:rsid w:val="00744942"/>
    <w:pPr>
      <w:spacing w:line="240" w:lineRule="exact"/>
      <w:jc w:val="both"/>
    </w:pPr>
    <w:rPr>
      <w:rFonts w:asciiTheme="minorHAnsi" w:eastAsiaTheme="minorHAnsi" w:hAnsiTheme="minorHAnsi"/>
      <w:w w:val="108"/>
      <w:sz w:val="18"/>
      <w:szCs w:val="18"/>
      <w:lang w:eastAsia="en-US"/>
    </w:rPr>
  </w:style>
  <w:style w:type="character" w:customStyle="1" w:styleId="RSCB02ArticleTextChar">
    <w:name w:val="RSC B02 Article Text Char"/>
    <w:basedOn w:val="DefaultParagraphFont"/>
    <w:link w:val="RSCB02ArticleText"/>
    <w:rsid w:val="00744942"/>
    <w:rPr>
      <w:rFonts w:eastAsiaTheme="minorHAnsi" w:cs="Times New Roman"/>
      <w:w w:val="108"/>
      <w:sz w:val="18"/>
      <w:szCs w:val="18"/>
      <w:lang w:eastAsia="en-US"/>
    </w:rPr>
  </w:style>
  <w:style w:type="paragraph" w:customStyle="1" w:styleId="RSCB06BHeadingSub-Section">
    <w:name w:val="RSC B06 B Heading (Sub-Section)"/>
    <w:link w:val="RSCB06BHeadingSub-SectionChar"/>
    <w:qFormat/>
    <w:rsid w:val="00744942"/>
    <w:pPr>
      <w:spacing w:after="80" w:line="240" w:lineRule="exact"/>
    </w:pPr>
    <w:rPr>
      <w:rFonts w:eastAsiaTheme="minorHAnsi"/>
      <w:b/>
      <w:sz w:val="18"/>
      <w:lang w:eastAsia="en-US"/>
    </w:rPr>
  </w:style>
  <w:style w:type="character" w:customStyle="1" w:styleId="RSCB06BHeadingSub-SectionChar">
    <w:name w:val="RSC B06 B Heading (Sub-Section) Char"/>
    <w:basedOn w:val="DefaultParagraphFont"/>
    <w:link w:val="RSCB06BHeadingSub-Section"/>
    <w:rsid w:val="00744942"/>
    <w:rPr>
      <w:rFonts w:eastAsiaTheme="minorHAnsi"/>
      <w:b/>
      <w:sz w:val="18"/>
      <w:lang w:eastAsia="en-US"/>
    </w:rPr>
  </w:style>
  <w:style w:type="paragraph" w:styleId="ListParagraph">
    <w:name w:val="List Paragraph"/>
    <w:basedOn w:val="Normal"/>
    <w:uiPriority w:val="34"/>
    <w:qFormat/>
    <w:rsid w:val="00744942"/>
    <w:pPr>
      <w:spacing w:line="480" w:lineRule="auto"/>
      <w:ind w:left="720"/>
      <w:contextualSpacing/>
    </w:pPr>
    <w:rPr>
      <w:rFonts w:ascii="Times New Roman" w:eastAsia="Calibri" w:hAnsi="Times New Roman"/>
      <w:sz w:val="24"/>
    </w:rPr>
  </w:style>
  <w:style w:type="paragraph" w:styleId="Caption">
    <w:name w:val="caption"/>
    <w:basedOn w:val="Normal"/>
    <w:next w:val="Normal"/>
    <w:uiPriority w:val="35"/>
    <w:unhideWhenUsed/>
    <w:rsid w:val="000E3443"/>
    <w:pPr>
      <w:spacing w:after="200" w:line="200" w:lineRule="exact"/>
    </w:pPr>
    <w:rPr>
      <w:rFonts w:asciiTheme="minorHAnsi" w:eastAsiaTheme="minorHAnsi" w:hAnsiTheme="minorHAnsi" w:cstheme="minorBidi"/>
      <w:bCs/>
      <w:sz w:val="14"/>
      <w:szCs w:val="18"/>
      <w:lang w:eastAsia="en-US"/>
    </w:rPr>
  </w:style>
  <w:style w:type="paragraph" w:customStyle="1" w:styleId="RSCH01PaperTitle">
    <w:name w:val="RSC H01 Paper Title"/>
    <w:basedOn w:val="Normal"/>
    <w:next w:val="Normal"/>
    <w:link w:val="RSCH01PaperTitleChar"/>
    <w:qFormat/>
    <w:rsid w:val="00222496"/>
    <w:pPr>
      <w:tabs>
        <w:tab w:val="left" w:pos="284"/>
      </w:tabs>
      <w:spacing w:before="400" w:after="160"/>
    </w:pPr>
    <w:rPr>
      <w:rFonts w:asciiTheme="minorHAnsi" w:eastAsiaTheme="minorHAnsi" w:hAnsiTheme="minorHAnsi"/>
      <w:b/>
      <w:sz w:val="29"/>
      <w:szCs w:val="32"/>
      <w:lang w:eastAsia="en-US"/>
    </w:rPr>
  </w:style>
  <w:style w:type="character" w:customStyle="1" w:styleId="RSCH01PaperTitleChar">
    <w:name w:val="RSC H01 Paper Title Char"/>
    <w:basedOn w:val="DefaultParagraphFont"/>
    <w:link w:val="RSCH01PaperTitle"/>
    <w:rsid w:val="00222496"/>
    <w:rPr>
      <w:rFonts w:eastAsiaTheme="minorHAnsi" w:cs="Times New Roman"/>
      <w:b/>
      <w:sz w:val="29"/>
      <w:szCs w:val="32"/>
      <w:lang w:eastAsia="en-US"/>
    </w:rPr>
  </w:style>
  <w:style w:type="character" w:customStyle="1" w:styleId="Heading1Char">
    <w:name w:val="Heading 1 Char"/>
    <w:basedOn w:val="DefaultParagraphFont"/>
    <w:link w:val="Heading1"/>
    <w:uiPriority w:val="9"/>
    <w:rsid w:val="00E8177A"/>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124A6F"/>
    <w:rPr>
      <w:color w:val="0563C1" w:themeColor="hyperlink"/>
      <w:u w:val="single"/>
    </w:rPr>
  </w:style>
  <w:style w:type="character" w:styleId="UnresolvedMention">
    <w:name w:val="Unresolved Mention"/>
    <w:basedOn w:val="DefaultParagraphFont"/>
    <w:uiPriority w:val="99"/>
    <w:semiHidden/>
    <w:unhideWhenUsed/>
    <w:rsid w:val="00124A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9751812">
      <w:bodyDiv w:val="1"/>
      <w:marLeft w:val="0"/>
      <w:marRight w:val="0"/>
      <w:marTop w:val="0"/>
      <w:marBottom w:val="0"/>
      <w:divBdr>
        <w:top w:val="none" w:sz="0" w:space="0" w:color="auto"/>
        <w:left w:val="none" w:sz="0" w:space="0" w:color="auto"/>
        <w:bottom w:val="none" w:sz="0" w:space="0" w:color="auto"/>
        <w:right w:val="none" w:sz="0" w:space="0" w:color="auto"/>
      </w:divBdr>
    </w:div>
    <w:div w:id="1364206504">
      <w:bodyDiv w:val="1"/>
      <w:marLeft w:val="0"/>
      <w:marRight w:val="0"/>
      <w:marTop w:val="0"/>
      <w:marBottom w:val="0"/>
      <w:divBdr>
        <w:top w:val="none" w:sz="0" w:space="0" w:color="auto"/>
        <w:left w:val="none" w:sz="0" w:space="0" w:color="auto"/>
        <w:bottom w:val="none" w:sz="0" w:space="0" w:color="auto"/>
        <w:right w:val="none" w:sz="0" w:space="0" w:color="auto"/>
      </w:divBdr>
    </w:div>
    <w:div w:id="1523280778">
      <w:bodyDiv w:val="1"/>
      <w:marLeft w:val="0"/>
      <w:marRight w:val="0"/>
      <w:marTop w:val="0"/>
      <w:marBottom w:val="0"/>
      <w:divBdr>
        <w:top w:val="none" w:sz="0" w:space="0" w:color="auto"/>
        <w:left w:val="none" w:sz="0" w:space="0" w:color="auto"/>
        <w:bottom w:val="none" w:sz="0" w:space="0" w:color="auto"/>
        <w:right w:val="none" w:sz="0" w:space="0" w:color="auto"/>
      </w:divBdr>
    </w:div>
    <w:div w:id="1827162659">
      <w:bodyDiv w:val="1"/>
      <w:marLeft w:val="0"/>
      <w:marRight w:val="0"/>
      <w:marTop w:val="0"/>
      <w:marBottom w:val="0"/>
      <w:divBdr>
        <w:top w:val="none" w:sz="0" w:space="0" w:color="auto"/>
        <w:left w:val="none" w:sz="0" w:space="0" w:color="auto"/>
        <w:bottom w:val="none" w:sz="0" w:space="0" w:color="auto"/>
        <w:right w:val="none" w:sz="0" w:space="0" w:color="auto"/>
      </w:divBdr>
    </w:div>
    <w:div w:id="1915043879">
      <w:bodyDiv w:val="1"/>
      <w:marLeft w:val="0"/>
      <w:marRight w:val="0"/>
      <w:marTop w:val="0"/>
      <w:marBottom w:val="0"/>
      <w:divBdr>
        <w:top w:val="none" w:sz="0" w:space="0" w:color="auto"/>
        <w:left w:val="none" w:sz="0" w:space="0" w:color="auto"/>
        <w:bottom w:val="none" w:sz="0" w:space="0" w:color="auto"/>
        <w:right w:val="none" w:sz="0" w:space="0" w:color="auto"/>
      </w:divBdr>
    </w:div>
    <w:div w:id="195474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0D055-E6E7-4EE1-966E-571A3524B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991</Words>
  <Characters>5653</Characters>
  <Application>Microsoft Office Word</Application>
  <DocSecurity>0</DocSecurity>
  <Lines>47</Lines>
  <Paragraphs>13</Paragraphs>
  <ScaleCrop>false</ScaleCrop>
  <Company>University of St Andrews</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Sobczak</dc:creator>
  <cp:keywords/>
  <dc:description/>
  <cp:lastModifiedBy>Swati Arya</cp:lastModifiedBy>
  <cp:revision>51</cp:revision>
  <cp:lastPrinted>2019-11-19T18:01:00Z</cp:lastPrinted>
  <dcterms:created xsi:type="dcterms:W3CDTF">2022-02-23T13:14:00Z</dcterms:created>
  <dcterms:modified xsi:type="dcterms:W3CDTF">2022-03-15T14:58:00Z</dcterms:modified>
</cp:coreProperties>
</file>